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697C7E" w:rsidRDefault="00654E8F" w:rsidP="0001436A">
      <w:pPr>
        <w:pStyle w:val="SupplementaryMaterial"/>
        <w:rPr>
          <w:b w:val="0"/>
        </w:rPr>
      </w:pPr>
      <w:r w:rsidRPr="00697C7E">
        <w:t>Supplementary Material</w:t>
      </w:r>
    </w:p>
    <w:p w14:paraId="3BD5A427" w14:textId="1C180639" w:rsidR="00EA3D3C" w:rsidRPr="00697C7E" w:rsidRDefault="00654E8F" w:rsidP="0001436A">
      <w:pPr>
        <w:pStyle w:val="1"/>
      </w:pPr>
      <w:r w:rsidRPr="00697C7E">
        <w:t>Supplementary Data</w:t>
      </w:r>
    </w:p>
    <w:p w14:paraId="191954A6" w14:textId="77777777" w:rsidR="007F25F6" w:rsidRPr="00697C7E" w:rsidRDefault="007F25F6" w:rsidP="007F25F6">
      <w:pPr>
        <w:rPr>
          <w:rFonts w:cs="Times New Roman"/>
          <w:b/>
          <w:bCs/>
          <w:szCs w:val="24"/>
        </w:rPr>
      </w:pPr>
      <w:r w:rsidRPr="00697C7E">
        <w:rPr>
          <w:rFonts w:cs="Times New Roman" w:hint="eastAsia"/>
          <w:b/>
          <w:bCs/>
          <w:szCs w:val="24"/>
        </w:rPr>
        <w:t>F</w:t>
      </w:r>
      <w:r w:rsidRPr="00697C7E">
        <w:rPr>
          <w:rFonts w:cs="Times New Roman"/>
          <w:b/>
          <w:bCs/>
          <w:szCs w:val="24"/>
        </w:rPr>
        <w:t>igure S1: Direct acyclic graph for offspring neurodevelopment.</w:t>
      </w:r>
    </w:p>
    <w:p w14:paraId="72598371" w14:textId="7C39852A" w:rsidR="007F25F6" w:rsidRPr="00697C7E" w:rsidRDefault="00C15FE9" w:rsidP="00F01CC6">
      <w:pPr>
        <w:spacing w:beforeLines="50" w:afterLines="50" w:after="120"/>
        <w:rPr>
          <w:b/>
          <w:bCs/>
        </w:rPr>
      </w:pPr>
      <w:r w:rsidRPr="00697C7E">
        <w:rPr>
          <w:noProof/>
        </w:rPr>
        <w:drawing>
          <wp:inline distT="0" distB="0" distL="0" distR="0" wp14:anchorId="744328EE" wp14:editId="16DF0E05">
            <wp:extent cx="4491533" cy="3225738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6013" cy="32433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43EEA2" w14:textId="77777777" w:rsidR="00C15FE9" w:rsidRPr="00697C7E" w:rsidRDefault="00C15FE9" w:rsidP="00F01CC6">
      <w:pPr>
        <w:spacing w:beforeLines="50" w:afterLines="50" w:after="120"/>
        <w:rPr>
          <w:b/>
          <w:bCs/>
        </w:rPr>
      </w:pPr>
      <w:r w:rsidRPr="00697C7E">
        <w:rPr>
          <w:b/>
          <w:bCs/>
        </w:rPr>
        <w:br w:type="page"/>
      </w:r>
    </w:p>
    <w:p w14:paraId="51DD2F54" w14:textId="1AFFB809" w:rsidR="009D3F31" w:rsidRPr="00697C7E" w:rsidRDefault="009D3F31" w:rsidP="00F01CC6">
      <w:pPr>
        <w:spacing w:beforeLines="50" w:afterLines="50" w:after="120"/>
        <w:rPr>
          <w:b/>
          <w:bCs/>
        </w:rPr>
      </w:pPr>
      <w:r w:rsidRPr="00697C7E">
        <w:rPr>
          <w:b/>
          <w:bCs/>
        </w:rPr>
        <w:lastRenderedPageBreak/>
        <w:t>Table S1: Characteristics of mother-infant pairs with and without Bayley-III screening test</w:t>
      </w:r>
      <w:r w:rsidR="008B3CEA" w:rsidRPr="00697C7E">
        <w:rPr>
          <w:b/>
          <w:bCs/>
        </w:rPr>
        <w:t xml:space="preserve"> in different groups</w:t>
      </w:r>
    </w:p>
    <w:tbl>
      <w:tblPr>
        <w:tblW w:w="13933" w:type="dxa"/>
        <w:jc w:val="center"/>
        <w:tblLook w:val="04A0" w:firstRow="1" w:lastRow="0" w:firstColumn="1" w:lastColumn="0" w:noHBand="0" w:noVBand="1"/>
      </w:tblPr>
      <w:tblGrid>
        <w:gridCol w:w="2770"/>
        <w:gridCol w:w="1502"/>
        <w:gridCol w:w="1710"/>
        <w:gridCol w:w="704"/>
        <w:gridCol w:w="222"/>
        <w:gridCol w:w="1441"/>
        <w:gridCol w:w="1635"/>
        <w:gridCol w:w="704"/>
        <w:gridCol w:w="222"/>
        <w:gridCol w:w="1427"/>
        <w:gridCol w:w="1635"/>
        <w:gridCol w:w="554"/>
      </w:tblGrid>
      <w:tr w:rsidR="00C15FE9" w:rsidRPr="00697C7E" w14:paraId="00483599" w14:textId="77777777" w:rsidTr="00C15FE9">
        <w:trPr>
          <w:trHeight w:val="165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0049A1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</w:pPr>
            <w:bookmarkStart w:id="0" w:name="_Hlk96599315"/>
            <w:bookmarkStart w:id="1" w:name="_Hlk101992138"/>
            <w:bookmarkStart w:id="2" w:name="_Hlk101959007"/>
            <w:r w:rsidRPr="00697C7E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Characteristics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58A0A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E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98B2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697C7E"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7B044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SC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051C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AC5F0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IH+OH</w:t>
            </w:r>
          </w:p>
        </w:tc>
      </w:tr>
      <w:tr w:rsidR="00C15FE9" w:rsidRPr="00697C7E" w14:paraId="19612D82" w14:textId="77777777" w:rsidTr="00C15FE9">
        <w:trPr>
          <w:trHeight w:val="165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3CE4E7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66635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 xml:space="preserve">with </w:t>
            </w:r>
            <w:r w:rsidRPr="00697C7E">
              <w:rPr>
                <w:rFonts w:eastAsia="等线" w:cs="Times New Roman" w:hint="eastAsia"/>
                <w:b/>
                <w:bCs/>
                <w:color w:val="000000"/>
                <w:sz w:val="15"/>
                <w:szCs w:val="15"/>
              </w:rPr>
              <w:t>B</w:t>
            </w:r>
            <w:r w:rsidRPr="00697C7E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ayley (n=7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BE3E2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 xml:space="preserve">without </w:t>
            </w:r>
            <w:r w:rsidRPr="00697C7E">
              <w:rPr>
                <w:rFonts w:eastAsia="等线" w:cs="Times New Roman" w:hint="eastAsia"/>
                <w:b/>
                <w:bCs/>
                <w:color w:val="000000"/>
                <w:sz w:val="15"/>
                <w:szCs w:val="15"/>
              </w:rPr>
              <w:t>B</w:t>
            </w:r>
            <w:r w:rsidRPr="00697C7E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ayley (n=4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22CC5" w14:textId="789017DE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bCs/>
                <w:i/>
                <w:iCs/>
                <w:kern w:val="2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C48F9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85644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 xml:space="preserve">with </w:t>
            </w:r>
            <w:r w:rsidRPr="00697C7E">
              <w:rPr>
                <w:rFonts w:eastAsia="等线" w:cs="Times New Roman" w:hint="eastAsia"/>
                <w:b/>
                <w:bCs/>
                <w:color w:val="000000"/>
                <w:sz w:val="15"/>
                <w:szCs w:val="15"/>
              </w:rPr>
              <w:t>B</w:t>
            </w:r>
            <w:r w:rsidRPr="00697C7E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ayley (n=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2586D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 xml:space="preserve">without </w:t>
            </w:r>
            <w:r w:rsidRPr="00697C7E">
              <w:rPr>
                <w:rFonts w:eastAsia="等线" w:cs="Times New Roman" w:hint="eastAsia"/>
                <w:b/>
                <w:bCs/>
                <w:color w:val="000000"/>
                <w:sz w:val="15"/>
                <w:szCs w:val="15"/>
              </w:rPr>
              <w:t>B</w:t>
            </w:r>
            <w:r w:rsidRPr="00697C7E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ayley (n=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732BF" w14:textId="2207D48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bCs/>
                <w:i/>
                <w:iCs/>
                <w:kern w:val="2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2D1FB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E691E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 xml:space="preserve">with </w:t>
            </w:r>
            <w:r w:rsidRPr="00697C7E">
              <w:rPr>
                <w:rFonts w:eastAsia="等线" w:cs="Times New Roman" w:hint="eastAsia"/>
                <w:b/>
                <w:bCs/>
                <w:color w:val="000000"/>
                <w:sz w:val="15"/>
                <w:szCs w:val="15"/>
              </w:rPr>
              <w:t>B</w:t>
            </w:r>
            <w:r w:rsidRPr="00697C7E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ayley (n=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3830E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 xml:space="preserve">without </w:t>
            </w:r>
            <w:r w:rsidRPr="00697C7E">
              <w:rPr>
                <w:rFonts w:eastAsia="等线" w:cs="Times New Roman" w:hint="eastAsia"/>
                <w:b/>
                <w:bCs/>
                <w:color w:val="000000"/>
                <w:sz w:val="15"/>
                <w:szCs w:val="15"/>
              </w:rPr>
              <w:t>B</w:t>
            </w:r>
            <w:r w:rsidRPr="00697C7E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ayley (n=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7A426" w14:textId="3BE0F344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bCs/>
                <w:i/>
                <w:iCs/>
                <w:kern w:val="2"/>
                <w:sz w:val="15"/>
                <w:szCs w:val="15"/>
                <w:lang w:eastAsia="zh-CN"/>
              </w:rPr>
              <w:t>P</w:t>
            </w:r>
          </w:p>
        </w:tc>
      </w:tr>
      <w:tr w:rsidR="00C15FE9" w:rsidRPr="00697C7E" w14:paraId="10371950" w14:textId="77777777" w:rsidTr="00C15FE9">
        <w:trPr>
          <w:trHeight w:val="1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96B0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TSH (</w:t>
            </w:r>
            <w:proofErr w:type="spellStart"/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mIU</w:t>
            </w:r>
            <w:proofErr w:type="spellEnd"/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BC32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2.01 (1.43–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B755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2.01 (1.44–2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2ABE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A652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75D3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 xml:space="preserve">4.72 (4.26–5.4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F7EA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 xml:space="preserve">4.43 (4.22–5.7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CB29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C71A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F6CF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2.36 (1.51–3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05D0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2.47 (1.56–3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F99F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.887</w:t>
            </w:r>
          </w:p>
        </w:tc>
      </w:tr>
      <w:tr w:rsidR="00C15FE9" w:rsidRPr="00697C7E" w14:paraId="3DD9A6F6" w14:textId="77777777" w:rsidTr="00C15FE9">
        <w:trPr>
          <w:trHeight w:val="1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CFA8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FT4 (</w:t>
            </w:r>
            <w:proofErr w:type="spellStart"/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pmol</w:t>
            </w:r>
            <w:proofErr w:type="spellEnd"/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1F59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13.34 (12.30–14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5F77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13.41 (12.35–14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32AB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AD2D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7622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 xml:space="preserve">12.42 (11.81–13.9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C7A6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 xml:space="preserve">13.68 (13.04–14.5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0838" w14:textId="216C0788" w:rsidR="00C15FE9" w:rsidRPr="00697C7E" w:rsidRDefault="008815D4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697C7E">
              <w:rPr>
                <w:rFonts w:eastAsia="等线" w:cs="Times New Roman"/>
                <w:sz w:val="15"/>
                <w:szCs w:val="15"/>
              </w:rPr>
              <w:t xml:space="preserve">  </w:t>
            </w:r>
            <w:r w:rsidR="00C15FE9" w:rsidRPr="00697C7E">
              <w:rPr>
                <w:rFonts w:eastAsia="等线" w:cs="Times New Roman"/>
                <w:sz w:val="15"/>
                <w:szCs w:val="15"/>
              </w:rPr>
              <w:t>0.02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08D0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DD72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10.13 (9.62–1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15A2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9.96 (9.53–1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E30A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.454</w:t>
            </w:r>
          </w:p>
        </w:tc>
      </w:tr>
      <w:tr w:rsidR="00C15FE9" w:rsidRPr="00697C7E" w14:paraId="515B6E63" w14:textId="77777777" w:rsidTr="00C15FE9">
        <w:trPr>
          <w:trHeight w:val="1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0B46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Gestational age at blood sampling (week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6973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23.87 (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45A2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23.80 (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1E36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C699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B246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23.85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0756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23.93 (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5B44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.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FE31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8A5F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24.01 (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3FFE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23.83 (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D92D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.301</w:t>
            </w:r>
          </w:p>
        </w:tc>
      </w:tr>
      <w:tr w:rsidR="00C15FE9" w:rsidRPr="00697C7E" w14:paraId="1FBF809D" w14:textId="77777777" w:rsidTr="00C15FE9">
        <w:trPr>
          <w:trHeight w:val="1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9A0A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Childbearing 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55D1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30.64 (3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E0C8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30.65 (3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38C9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8469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80B2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29.83 (4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EA42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31.01 (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A54A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F461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07AD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 xml:space="preserve">    32.98 (3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5AE8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 xml:space="preserve">    32.84 (5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2EB4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.919</w:t>
            </w:r>
          </w:p>
        </w:tc>
      </w:tr>
      <w:tr w:rsidR="00C15FE9" w:rsidRPr="00697C7E" w14:paraId="64389638" w14:textId="77777777" w:rsidTr="00C15FE9">
        <w:trPr>
          <w:trHeight w:val="1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DCFB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Pre-pregnancy BMI (kg/m</w:t>
            </w:r>
            <w:r w:rsidRPr="00697C7E">
              <w:rPr>
                <w:rFonts w:eastAsia="等线" w:cs="Times New Roman"/>
                <w:color w:val="000000"/>
                <w:sz w:val="15"/>
                <w:szCs w:val="15"/>
                <w:vertAlign w:val="superscript"/>
              </w:rPr>
              <w:t>2</w:t>
            </w: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)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49C6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21.63 (2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FA6E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21.26 (2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556E" w14:textId="2F1A5CEF" w:rsidR="00C15FE9" w:rsidRPr="00697C7E" w:rsidRDefault="008815D4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697C7E">
              <w:rPr>
                <w:rFonts w:eastAsia="等线" w:cs="Times New Roman"/>
                <w:sz w:val="15"/>
                <w:szCs w:val="15"/>
              </w:rPr>
              <w:t xml:space="preserve">  </w:t>
            </w:r>
            <w:r w:rsidR="00C15FE9" w:rsidRPr="00697C7E">
              <w:rPr>
                <w:rFonts w:eastAsia="等线" w:cs="Times New Roman"/>
                <w:sz w:val="15"/>
                <w:szCs w:val="15"/>
              </w:rPr>
              <w:t>0.02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4663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0D51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20.79 (2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D5F5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21.16 (3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09AB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D404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70B3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 xml:space="preserve">  22.88 (2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554C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 xml:space="preserve">  21.83 (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2F62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.170</w:t>
            </w:r>
          </w:p>
        </w:tc>
      </w:tr>
      <w:tr w:rsidR="00C15FE9" w:rsidRPr="00697C7E" w14:paraId="180CF500" w14:textId="77777777" w:rsidTr="00C15FE9">
        <w:trPr>
          <w:trHeight w:val="1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D774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ind w:firstLineChars="200" w:firstLine="300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&lt;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79AB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76 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90FB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71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AA66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F441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3C5A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7 (1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2144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7 (2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D5A3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C74D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9CD5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1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5246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186E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.336</w:t>
            </w:r>
          </w:p>
        </w:tc>
      </w:tr>
      <w:tr w:rsidR="00C15FE9" w:rsidRPr="00697C7E" w14:paraId="737EE234" w14:textId="77777777" w:rsidTr="00C15FE9">
        <w:trPr>
          <w:trHeight w:val="1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CDF4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ind w:firstLineChars="200" w:firstLine="300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18.5~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D206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487 (6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F57D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342 (6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96EC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C5C3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7E25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24 (6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FCAE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13 (5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4B45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6869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75E3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19 (5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54F6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15 (8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56DB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</w:tr>
      <w:tr w:rsidR="00C15FE9" w:rsidRPr="00697C7E" w14:paraId="32D489E9" w14:textId="77777777" w:rsidTr="00C15FE9">
        <w:trPr>
          <w:trHeight w:val="1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CC24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ind w:firstLineChars="200" w:firstLine="300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24~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669A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110 (1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26DF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66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F57B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3990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26E6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6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1A5F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2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A008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0D93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A2DC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11 (3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9F7A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3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BEB8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</w:tr>
      <w:tr w:rsidR="00C15FE9" w:rsidRPr="00697C7E" w14:paraId="2E1D44CF" w14:textId="77777777" w:rsidTr="00C15FE9">
        <w:trPr>
          <w:trHeight w:val="1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8D3B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ind w:firstLineChars="200" w:firstLine="300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≥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E541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23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B9C3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11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7529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8189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1DDE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90DC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2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1F24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6C0A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8BCE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1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454F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E1FB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</w:tr>
      <w:tr w:rsidR="00C15FE9" w:rsidRPr="00697C7E" w14:paraId="7C422F4B" w14:textId="77777777" w:rsidTr="00C15FE9">
        <w:trPr>
          <w:trHeight w:val="1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7EE2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ind w:firstLineChars="200" w:firstLine="300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7B19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6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1D24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7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A440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119A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1F6E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2 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9AAC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9EEA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361A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34AC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9149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8DD6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</w:tr>
      <w:tr w:rsidR="00C15FE9" w:rsidRPr="00697C7E" w14:paraId="777A7203" w14:textId="77777777" w:rsidTr="00C15FE9">
        <w:trPr>
          <w:trHeight w:val="1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474F" w14:textId="55EEB68A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rPr>
                <w:rFonts w:eastAsia="等线" w:cs="Times New Roman"/>
                <w:color w:val="000000"/>
                <w:sz w:val="15"/>
                <w:szCs w:val="15"/>
              </w:rPr>
            </w:pPr>
            <w:bookmarkStart w:id="3" w:name="RANGE!A15"/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Spontaneous conception, n (%)</w:t>
            </w:r>
            <w:bookmarkEnd w:id="3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6D4E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559 (7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0760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392 (7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D700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EEC6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D842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30 (7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038A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20 (8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9B60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8E57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58A0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 xml:space="preserve">  18 (5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D4BC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 xml:space="preserve">  10 (5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E546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1.000</w:t>
            </w:r>
          </w:p>
        </w:tc>
      </w:tr>
      <w:tr w:rsidR="00C15FE9" w:rsidRPr="00697C7E" w14:paraId="516A3111" w14:textId="77777777" w:rsidTr="00C15FE9">
        <w:trPr>
          <w:trHeight w:val="1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D726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Primiparou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A299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546 (7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A099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369 (7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DF54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79E0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507A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30 (7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4ACF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19 (7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D604" w14:textId="3FF5E617" w:rsidR="00C15FE9" w:rsidRPr="00697C7E" w:rsidRDefault="004636CF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4A17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511D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26 (8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8992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13 (7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7D2E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.701</w:t>
            </w:r>
          </w:p>
        </w:tc>
      </w:tr>
      <w:tr w:rsidR="00C15FE9" w:rsidRPr="00697C7E" w14:paraId="71A8C7D8" w14:textId="77777777" w:rsidTr="00C15FE9">
        <w:trPr>
          <w:trHeight w:val="1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2D78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Smoking during pregnanc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3BB3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F31B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2BAD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4FA8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C8A1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B834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9C6D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CCE8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8273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4906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5474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1.000</w:t>
            </w:r>
          </w:p>
        </w:tc>
      </w:tr>
      <w:tr w:rsidR="00C15FE9" w:rsidRPr="00697C7E" w14:paraId="2B95B2A2" w14:textId="77777777" w:rsidTr="00C15FE9">
        <w:trPr>
          <w:trHeight w:val="1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A446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ind w:firstLineChars="200" w:firstLine="300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068C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D8BD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A71E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2FA5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AFA0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4912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F701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B56E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3586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1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1333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43DF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</w:tr>
      <w:tr w:rsidR="00C15FE9" w:rsidRPr="00697C7E" w14:paraId="5C1C3B11" w14:textId="77777777" w:rsidTr="00C15FE9">
        <w:trPr>
          <w:trHeight w:val="1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B005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ind w:firstLineChars="200" w:firstLine="300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6804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1DC6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F0E0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8C57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C853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EAB9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9B7E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F3E9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01E5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7646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2B3B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</w:tr>
      <w:tr w:rsidR="00C15FE9" w:rsidRPr="00697C7E" w14:paraId="7DD19292" w14:textId="77777777" w:rsidTr="00C15FE9">
        <w:trPr>
          <w:trHeight w:val="1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E3B3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 xml:space="preserve">Drinking during pregnancy, n (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32C6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D396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EC6C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B74A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535F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33EA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47AA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0C51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44CF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9AAF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EB1E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-</w:t>
            </w:r>
          </w:p>
        </w:tc>
      </w:tr>
      <w:tr w:rsidR="00C15FE9" w:rsidRPr="00697C7E" w14:paraId="0324F700" w14:textId="77777777" w:rsidTr="00C15FE9">
        <w:trPr>
          <w:trHeight w:val="1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DF7A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ind w:firstLineChars="200" w:firstLine="300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2FA7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4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D58A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4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C7A1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43AD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3C09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 xml:space="preserve">  2 (5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E63C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51C7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322A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13D4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8A0E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03FE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</w:tr>
      <w:tr w:rsidR="00C15FE9" w:rsidRPr="00697C7E" w14:paraId="7D514354" w14:textId="77777777" w:rsidTr="00C15FE9">
        <w:trPr>
          <w:trHeight w:val="1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78AB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ind w:firstLineChars="200" w:firstLine="300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FE68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10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B4CB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7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C7DC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FCEB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8D7A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4D73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FD3D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B313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B64D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511B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6E4C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</w:tr>
      <w:tr w:rsidR="00C15FE9" w:rsidRPr="00697C7E" w14:paraId="5AF6647D" w14:textId="77777777" w:rsidTr="00C15FE9">
        <w:trPr>
          <w:trHeight w:val="1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F909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Maternal education (years)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8A24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3F93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C297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130B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4DF6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9C5B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F533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6A76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0EE7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8C2F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BFDE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.156</w:t>
            </w:r>
          </w:p>
        </w:tc>
      </w:tr>
      <w:tr w:rsidR="00C15FE9" w:rsidRPr="00697C7E" w14:paraId="77DB3B52" w14:textId="77777777" w:rsidTr="00C15FE9">
        <w:trPr>
          <w:trHeight w:val="1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FC22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ind w:firstLineChars="200" w:firstLine="300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&gt;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6D56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614 (8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2C92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421 (8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BCF3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7CEF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C1AE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30 (7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F66C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21 (8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4846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AABA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80CE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23 (7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3380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17 (9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BF71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</w:tr>
      <w:tr w:rsidR="00C15FE9" w:rsidRPr="00697C7E" w14:paraId="047B7779" w14:textId="77777777" w:rsidTr="00C15FE9">
        <w:trPr>
          <w:trHeight w:val="1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C0DC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ind w:firstLineChars="200" w:firstLine="300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8C5E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9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C0D2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3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2DDA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DDE2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1132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B329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1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F972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642E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036A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1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D704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A8AB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</w:tr>
      <w:tr w:rsidR="00C15FE9" w:rsidRPr="00697C7E" w14:paraId="5AC3E917" w14:textId="77777777" w:rsidTr="00C15FE9">
        <w:trPr>
          <w:trHeight w:val="1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1E26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 xml:space="preserve">Diseases during pregnancy </w:t>
            </w:r>
            <w:r w:rsidRPr="00697C7E">
              <w:rPr>
                <w:rFonts w:eastAsia="等线" w:cs="Times New Roman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84C53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51905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9AE0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B56D8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F83A5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A2F5A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6471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5073C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36DE1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B0590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4153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C15FE9" w:rsidRPr="00697C7E" w14:paraId="745BC1C6" w14:textId="77777777" w:rsidTr="00C15FE9">
        <w:trPr>
          <w:trHeight w:val="1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EC53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ind w:firstLineChars="200" w:firstLine="300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diabet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053F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191 (2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F43D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116 (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A465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A789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FB87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6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2BD5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5 (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5049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EC6A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8DEE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16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9AD5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5 (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C022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.219</w:t>
            </w:r>
          </w:p>
        </w:tc>
      </w:tr>
      <w:tr w:rsidR="00C15FE9" w:rsidRPr="00697C7E" w14:paraId="6EC47F35" w14:textId="77777777" w:rsidTr="00C15FE9">
        <w:trPr>
          <w:trHeight w:val="1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B892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ind w:firstLineChars="200" w:firstLine="300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hypertens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ABC1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41 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E88D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18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301B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4F34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5E19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1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C79D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A667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AB7D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ADBB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4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B82D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56A2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.307</w:t>
            </w:r>
          </w:p>
        </w:tc>
      </w:tr>
      <w:tr w:rsidR="00C15FE9" w:rsidRPr="00697C7E" w14:paraId="7428B38E" w14:textId="77777777" w:rsidTr="00C15FE9">
        <w:trPr>
          <w:trHeight w:val="1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05ED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Vaginal deliver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F757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384 (5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9ED2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249 (5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C372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A822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F145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23 (5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EADD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15 (6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F16F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FE4C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94AF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 xml:space="preserve">    10 (3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C6B4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5 (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CC05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1.000</w:t>
            </w:r>
          </w:p>
        </w:tc>
      </w:tr>
      <w:tr w:rsidR="00C15FE9" w:rsidRPr="00697C7E" w14:paraId="271997E0" w14:textId="77777777" w:rsidTr="00C15FE9">
        <w:trPr>
          <w:trHeight w:val="1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4353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Fetal sex (female)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A0FD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340 (4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01F2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240 (4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7A4E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D091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F010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23 (5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8828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13 (5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2134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83FC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27F2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14 (4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611B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9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1BC1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.897</w:t>
            </w:r>
          </w:p>
        </w:tc>
      </w:tr>
      <w:tr w:rsidR="00C15FE9" w:rsidRPr="00697C7E" w14:paraId="33B684F1" w14:textId="77777777" w:rsidTr="00C15FE9">
        <w:trPr>
          <w:trHeight w:val="1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4145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Birthweight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C631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3,411 (4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FC46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3,365 (4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E54A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3C40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1A19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3,407 (3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096B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3,442 (5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53FF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1681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4DE6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3,434 (4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2DC6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3,528 (3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C7C5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.443</w:t>
            </w:r>
          </w:p>
        </w:tc>
      </w:tr>
      <w:tr w:rsidR="00C15FE9" w:rsidRPr="00697C7E" w14:paraId="428C15D0" w14:textId="77777777" w:rsidTr="00C15FE9">
        <w:trPr>
          <w:trHeight w:val="1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EA1D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Gestational age (week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4F34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39.46 (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2A52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39.30 (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80FB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D3F5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2F61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39.72 (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59C1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39.86 (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1FD3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.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ABE9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BD59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39.28 (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BF8C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39.50 (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2AE3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.486</w:t>
            </w:r>
          </w:p>
        </w:tc>
      </w:tr>
      <w:tr w:rsidR="00C15FE9" w:rsidRPr="00697C7E" w14:paraId="4280A1AC" w14:textId="77777777" w:rsidTr="00C15FE9">
        <w:trPr>
          <w:trHeight w:val="165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DB41E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Prematurity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3976C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27 (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4F0BD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28 (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448B8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68E51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E7A3E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1 (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45492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1 (4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D39C8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E9834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1E7F8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1 (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CF036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7F64C" w14:textId="77777777" w:rsidR="00C15FE9" w:rsidRPr="00697C7E" w:rsidRDefault="00C15FE9" w:rsidP="00C15FE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697C7E">
              <w:rPr>
                <w:rFonts w:eastAsia="等线" w:cs="Times New Roman"/>
                <w:color w:val="000000"/>
                <w:sz w:val="15"/>
                <w:szCs w:val="15"/>
              </w:rPr>
              <w:t>1.000</w:t>
            </w:r>
          </w:p>
        </w:tc>
      </w:tr>
    </w:tbl>
    <w:p w14:paraId="7712182F" w14:textId="4C5C263B" w:rsidR="00ED14D8" w:rsidRPr="00697C7E" w:rsidRDefault="00ED14D8" w:rsidP="00B97FCE">
      <w:pPr>
        <w:widowControl w:val="0"/>
        <w:spacing w:beforeLines="50" w:after="0" w:line="240" w:lineRule="exact"/>
        <w:jc w:val="both"/>
        <w:rPr>
          <w:rFonts w:eastAsia="等线" w:cs="Times New Roman"/>
          <w:bCs/>
          <w:kern w:val="2"/>
          <w:szCs w:val="24"/>
          <w:lang w:eastAsia="zh-CN"/>
        </w:rPr>
      </w:pPr>
      <w:r w:rsidRPr="00697C7E">
        <w:rPr>
          <w:rFonts w:eastAsia="等线" w:cs="Times New Roman"/>
          <w:bCs/>
          <w:kern w:val="2"/>
          <w:szCs w:val="24"/>
          <w:lang w:eastAsia="zh-CN"/>
        </w:rPr>
        <w:t xml:space="preserve">Abbreviations: </w:t>
      </w:r>
      <w:r w:rsidRPr="00697C7E">
        <w:rPr>
          <w:rFonts w:eastAsia="等线" w:cs="Times New Roman"/>
          <w:color w:val="000000"/>
          <w:szCs w:val="24"/>
          <w:lang w:eastAsia="zh-CN"/>
        </w:rPr>
        <w:t>TSH</w:t>
      </w:r>
      <w:r w:rsidRPr="00697C7E">
        <w:rPr>
          <w:rFonts w:eastAsia="等线" w:cs="Times New Roman"/>
          <w:bCs/>
          <w:kern w:val="2"/>
          <w:szCs w:val="24"/>
          <w:lang w:eastAsia="zh-CN"/>
        </w:rPr>
        <w:t>, thyroid stimulation hormone; FT4, free thyroxine;</w:t>
      </w:r>
      <w:bookmarkEnd w:id="0"/>
      <w:r w:rsidRPr="00697C7E">
        <w:rPr>
          <w:rFonts w:eastAsia="等线" w:cs="Times New Roman"/>
          <w:bCs/>
          <w:kern w:val="2"/>
          <w:szCs w:val="24"/>
          <w:lang w:eastAsia="zh-CN"/>
        </w:rPr>
        <w:t xml:space="preserve"> </w:t>
      </w:r>
      <w:bookmarkStart w:id="4" w:name="_Hlk96599328"/>
      <w:r w:rsidRPr="00697C7E">
        <w:rPr>
          <w:rFonts w:eastAsia="等线" w:cs="Times New Roman"/>
          <w:bCs/>
          <w:kern w:val="2"/>
          <w:szCs w:val="24"/>
          <w:lang w:eastAsia="zh-CN"/>
        </w:rPr>
        <w:t>BMI, body mass index</w:t>
      </w:r>
    </w:p>
    <w:p w14:paraId="0C36BB1D" w14:textId="66A112D3" w:rsidR="00ED14D8" w:rsidRPr="00697C7E" w:rsidRDefault="00ED14D8" w:rsidP="00ED14D8">
      <w:pPr>
        <w:widowControl w:val="0"/>
        <w:spacing w:before="0" w:after="0" w:line="240" w:lineRule="exact"/>
        <w:jc w:val="both"/>
        <w:rPr>
          <w:rFonts w:eastAsia="等线" w:cs="Times New Roman"/>
          <w:bCs/>
          <w:kern w:val="2"/>
          <w:szCs w:val="24"/>
          <w:lang w:eastAsia="zh-CN"/>
        </w:rPr>
      </w:pPr>
      <w:bookmarkStart w:id="5" w:name="_Hlk96599346"/>
      <w:bookmarkEnd w:id="4"/>
      <w:r w:rsidRPr="00697C7E">
        <w:rPr>
          <w:rFonts w:eastAsia="等线" w:cs="Times New Roman"/>
          <w:bCs/>
          <w:kern w:val="2"/>
          <w:szCs w:val="24"/>
          <w:lang w:eastAsia="zh-CN"/>
        </w:rPr>
        <w:t>Continuous variables are expressed as mean (SD) or median (IQR), whereas categorical variables are expressed as percentages</w:t>
      </w:r>
    </w:p>
    <w:p w14:paraId="3A531DAB" w14:textId="031ED5A7" w:rsidR="008B3CEA" w:rsidRPr="00697C7E" w:rsidRDefault="008B3CEA" w:rsidP="00ED14D8">
      <w:pPr>
        <w:widowControl w:val="0"/>
        <w:spacing w:before="0" w:after="0" w:line="240" w:lineRule="exact"/>
        <w:jc w:val="both"/>
        <w:rPr>
          <w:rFonts w:eastAsia="等线" w:cs="Times New Roman"/>
          <w:bCs/>
          <w:kern w:val="2"/>
          <w:szCs w:val="24"/>
          <w:lang w:eastAsia="zh-CN"/>
        </w:rPr>
      </w:pPr>
      <w:r w:rsidRPr="00697C7E">
        <w:rPr>
          <w:rFonts w:eastAsia="等线" w:cs="Times New Roman"/>
          <w:bCs/>
          <w:kern w:val="2"/>
          <w:szCs w:val="24"/>
          <w:lang w:eastAsia="zh-CN"/>
        </w:rPr>
        <w:t>The P values demonstrated the differences between mother-infant pairs with and without Bayley-III screening test in different groups</w:t>
      </w:r>
    </w:p>
    <w:p w14:paraId="79EADACC" w14:textId="12738B49" w:rsidR="00B97FCE" w:rsidRPr="00697C7E" w:rsidRDefault="00ED14D8" w:rsidP="00B97FCE">
      <w:pPr>
        <w:widowControl w:val="0"/>
        <w:spacing w:before="0" w:after="0" w:line="240" w:lineRule="exact"/>
        <w:jc w:val="both"/>
        <w:rPr>
          <w:rFonts w:eastAsia="等线" w:cs="Times New Roman"/>
          <w:bCs/>
          <w:kern w:val="2"/>
          <w:szCs w:val="24"/>
          <w:lang w:eastAsia="zh-CN"/>
        </w:rPr>
      </w:pPr>
      <w:r w:rsidRPr="00697C7E">
        <w:rPr>
          <w:rFonts w:eastAsia="等线" w:cs="Times New Roman" w:hint="eastAsia"/>
          <w:bCs/>
          <w:kern w:val="2"/>
          <w:szCs w:val="24"/>
          <w:lang w:eastAsia="zh-CN"/>
        </w:rPr>
        <w:t>*</w:t>
      </w:r>
      <w:r w:rsidRPr="00697C7E">
        <w:rPr>
          <w:rFonts w:eastAsia="等线" w:cs="Times New Roman"/>
          <w:bCs/>
          <w:i/>
          <w:iCs/>
          <w:kern w:val="2"/>
          <w:szCs w:val="24"/>
          <w:lang w:eastAsia="zh-CN"/>
        </w:rPr>
        <w:t>P</w:t>
      </w:r>
      <w:r w:rsidRPr="00697C7E">
        <w:rPr>
          <w:rFonts w:eastAsia="等线" w:cs="Times New Roman"/>
          <w:bCs/>
          <w:kern w:val="2"/>
          <w:szCs w:val="24"/>
          <w:lang w:eastAsia="zh-CN"/>
        </w:rPr>
        <w:t xml:space="preserve"> </w:t>
      </w:r>
      <w:r w:rsidRPr="00697C7E">
        <w:rPr>
          <w:rFonts w:eastAsia="等线" w:cs="Times New Roman" w:hint="eastAsia"/>
          <w:bCs/>
          <w:kern w:val="2"/>
          <w:szCs w:val="24"/>
          <w:lang w:eastAsia="zh-CN"/>
        </w:rPr>
        <w:t>value</w:t>
      </w:r>
      <w:r w:rsidRPr="00697C7E">
        <w:rPr>
          <w:rFonts w:eastAsia="等线" w:cs="Times New Roman"/>
          <w:bCs/>
          <w:kern w:val="2"/>
          <w:szCs w:val="24"/>
          <w:lang w:eastAsia="zh-CN"/>
        </w:rPr>
        <w:t xml:space="preserve"> &lt;0.05</w:t>
      </w:r>
    </w:p>
    <w:p w14:paraId="031F2C2F" w14:textId="6A8C5155" w:rsidR="00C15FE9" w:rsidRPr="00697C7E" w:rsidRDefault="00ED14D8" w:rsidP="00C15FE9">
      <w:pPr>
        <w:widowControl w:val="0"/>
        <w:spacing w:before="0" w:after="0" w:line="240" w:lineRule="exact"/>
        <w:jc w:val="both"/>
      </w:pPr>
      <w:r w:rsidRPr="00697C7E">
        <w:rPr>
          <w:rFonts w:eastAsia="等线" w:cs="Times New Roman"/>
          <w:bCs/>
          <w:kern w:val="2"/>
          <w:szCs w:val="24"/>
          <w:vertAlign w:val="superscript"/>
          <w:lang w:eastAsia="zh-CN"/>
        </w:rPr>
        <w:t xml:space="preserve">a </w:t>
      </w:r>
      <w:r w:rsidRPr="00697C7E">
        <w:rPr>
          <w:rFonts w:eastAsia="等线" w:cs="Times New Roman"/>
          <w:szCs w:val="24"/>
          <w:lang w:eastAsia="zh-CN"/>
        </w:rPr>
        <w:t>Diabetes</w:t>
      </w:r>
      <w:r w:rsidRPr="00697C7E">
        <w:rPr>
          <w:rFonts w:eastAsia="等线" w:cs="Times New Roman"/>
          <w:bCs/>
          <w:kern w:val="2"/>
          <w:szCs w:val="24"/>
          <w:lang w:eastAsia="zh-CN"/>
        </w:rPr>
        <w:t xml:space="preserve"> includes chronic and gestational diabetes mellitus, </w:t>
      </w:r>
      <w:r w:rsidRPr="00697C7E">
        <w:rPr>
          <w:rFonts w:eastAsia="等线" w:cs="Times New Roman"/>
          <w:szCs w:val="24"/>
          <w:lang w:eastAsia="zh-CN"/>
        </w:rPr>
        <w:t>hypertension</w:t>
      </w:r>
      <w:r w:rsidRPr="00697C7E">
        <w:rPr>
          <w:rFonts w:eastAsia="等线" w:cs="Times New Roman"/>
          <w:bCs/>
          <w:kern w:val="2"/>
          <w:szCs w:val="24"/>
          <w:lang w:eastAsia="zh-CN"/>
        </w:rPr>
        <w:t xml:space="preserve"> includes chronic and pregnancy-induced hypertension</w:t>
      </w:r>
      <w:bookmarkEnd w:id="1"/>
      <w:bookmarkEnd w:id="2"/>
      <w:bookmarkEnd w:id="5"/>
      <w:r w:rsidR="00C15FE9" w:rsidRPr="00697C7E">
        <w:br w:type="page"/>
      </w:r>
    </w:p>
    <w:p w14:paraId="73746B2A" w14:textId="31B2620B" w:rsidR="009D3F31" w:rsidRPr="00697C7E" w:rsidRDefault="009D3F31" w:rsidP="00363E0C">
      <w:pPr>
        <w:spacing w:before="0" w:after="120"/>
        <w:rPr>
          <w:rFonts w:cs="Times New Roman"/>
          <w:b/>
          <w:szCs w:val="24"/>
        </w:rPr>
      </w:pPr>
      <w:r w:rsidRPr="00697C7E">
        <w:rPr>
          <w:rFonts w:cs="Times New Roman"/>
          <w:b/>
          <w:szCs w:val="24"/>
        </w:rPr>
        <w:lastRenderedPageBreak/>
        <w:t xml:space="preserve">Table S2: </w:t>
      </w:r>
      <w:r w:rsidR="00F01CC6" w:rsidRPr="00697C7E">
        <w:rPr>
          <w:rFonts w:cs="Times New Roman"/>
          <w:b/>
          <w:szCs w:val="24"/>
        </w:rPr>
        <w:t>A</w:t>
      </w:r>
      <w:r w:rsidRPr="00697C7E">
        <w:rPr>
          <w:rFonts w:cs="Times New Roman"/>
          <w:b/>
          <w:szCs w:val="24"/>
        </w:rPr>
        <w:t>ssociation of maternal mild hypothyroidism with child Bayley-III scores by the 2011 ATA guidelines</w:t>
      </w:r>
    </w:p>
    <w:tbl>
      <w:tblPr>
        <w:tblW w:w="0" w:type="auto"/>
        <w:tblInd w:w="1017" w:type="dxa"/>
        <w:tblLayout w:type="fixed"/>
        <w:tblLook w:val="04A0" w:firstRow="1" w:lastRow="0" w:firstColumn="1" w:lastColumn="0" w:noHBand="0" w:noVBand="1"/>
      </w:tblPr>
      <w:tblGrid>
        <w:gridCol w:w="1146"/>
        <w:gridCol w:w="729"/>
        <w:gridCol w:w="1715"/>
        <w:gridCol w:w="2507"/>
        <w:gridCol w:w="1091"/>
        <w:gridCol w:w="323"/>
        <w:gridCol w:w="2507"/>
        <w:gridCol w:w="1099"/>
      </w:tblGrid>
      <w:tr w:rsidR="00FE5DD7" w:rsidRPr="00697C7E" w14:paraId="6CC55C70" w14:textId="77777777" w:rsidTr="00FE5DD7">
        <w:trPr>
          <w:trHeight w:val="259"/>
        </w:trPr>
        <w:tc>
          <w:tcPr>
            <w:tcW w:w="114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723DE8" w14:textId="77777777" w:rsidR="005324F3" w:rsidRPr="00697C7E" w:rsidRDefault="005324F3" w:rsidP="005324F3">
            <w:pPr>
              <w:spacing w:before="0"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97C7E">
              <w:rPr>
                <w:rFonts w:eastAsia="等线" w:cs="Times New Roman"/>
                <w:b/>
                <w:bCs/>
                <w:sz w:val="21"/>
                <w:szCs w:val="21"/>
              </w:rPr>
              <w:t>Scores</w:t>
            </w:r>
          </w:p>
        </w:tc>
        <w:tc>
          <w:tcPr>
            <w:tcW w:w="729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BDEC05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97C7E">
              <w:rPr>
                <w:rFonts w:eastAsia="等线" w:cs="Times New Roman"/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1715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147234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97C7E">
              <w:rPr>
                <w:rFonts w:eastAsia="等线" w:cs="Times New Roman"/>
                <w:b/>
                <w:bCs/>
                <w:sz w:val="21"/>
                <w:szCs w:val="21"/>
              </w:rPr>
              <w:t>Mean (SD)</w:t>
            </w:r>
          </w:p>
        </w:tc>
        <w:tc>
          <w:tcPr>
            <w:tcW w:w="359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E0E6F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97C7E">
              <w:rPr>
                <w:rFonts w:eastAsia="等线" w:cs="Times New Roman"/>
                <w:b/>
                <w:bCs/>
                <w:sz w:val="21"/>
                <w:szCs w:val="21"/>
              </w:rPr>
              <w:t>Model 1</w:t>
            </w:r>
          </w:p>
        </w:tc>
        <w:tc>
          <w:tcPr>
            <w:tcW w:w="3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6E1F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97C7E">
              <w:rPr>
                <w:rFonts w:eastAsia="等线" w:cs="Times New Roman"/>
                <w:b/>
                <w:bCs/>
                <w:sz w:val="21"/>
                <w:szCs w:val="21"/>
              </w:rPr>
              <w:t xml:space="preserve">　</w:t>
            </w:r>
          </w:p>
        </w:tc>
        <w:tc>
          <w:tcPr>
            <w:tcW w:w="360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98523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97C7E">
              <w:rPr>
                <w:rFonts w:eastAsia="等线" w:cs="Times New Roman"/>
                <w:b/>
                <w:bCs/>
                <w:sz w:val="21"/>
                <w:szCs w:val="21"/>
              </w:rPr>
              <w:t>Model 2</w:t>
            </w:r>
          </w:p>
        </w:tc>
      </w:tr>
      <w:tr w:rsidR="00FE5DD7" w:rsidRPr="00697C7E" w14:paraId="1A9814BE" w14:textId="77777777" w:rsidTr="00FE5DD7">
        <w:trPr>
          <w:trHeight w:val="259"/>
        </w:trPr>
        <w:tc>
          <w:tcPr>
            <w:tcW w:w="114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7834E3" w14:textId="77777777" w:rsidR="005324F3" w:rsidRPr="00697C7E" w:rsidRDefault="005324F3" w:rsidP="005324F3">
            <w:pPr>
              <w:spacing w:before="0"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72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91E094" w14:textId="77777777" w:rsidR="005324F3" w:rsidRPr="00697C7E" w:rsidRDefault="005324F3" w:rsidP="005324F3">
            <w:pPr>
              <w:spacing w:before="0"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715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6147C3" w14:textId="77777777" w:rsidR="005324F3" w:rsidRPr="00697C7E" w:rsidRDefault="005324F3" w:rsidP="005324F3">
            <w:pPr>
              <w:spacing w:before="0"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ACDF3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97C7E">
              <w:rPr>
                <w:rFonts w:eastAsia="等线" w:cs="Times New Roman"/>
                <w:b/>
                <w:bCs/>
                <w:sz w:val="21"/>
                <w:szCs w:val="21"/>
              </w:rPr>
              <w:t>β (95% CI</w:t>
            </w:r>
            <w:r w:rsidRPr="00697C7E">
              <w:rPr>
                <w:rFonts w:eastAsia="等线" w:cs="Times New Roman"/>
                <w:b/>
                <w:bCs/>
                <w:sz w:val="21"/>
                <w:szCs w:val="21"/>
              </w:rPr>
              <w:t>）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B890A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</w:pPr>
            <w:r w:rsidRPr="00697C7E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53374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</w:pPr>
            <w:r w:rsidRPr="00697C7E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 xml:space="preserve">　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3B56B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97C7E">
              <w:rPr>
                <w:rFonts w:eastAsia="等线" w:cs="Times New Roman"/>
                <w:b/>
                <w:bCs/>
                <w:sz w:val="21"/>
                <w:szCs w:val="21"/>
              </w:rPr>
              <w:t>β (95% CI</w:t>
            </w:r>
            <w:r w:rsidRPr="00697C7E">
              <w:rPr>
                <w:rFonts w:eastAsia="等线" w:cs="Times New Roman"/>
                <w:b/>
                <w:bCs/>
                <w:sz w:val="21"/>
                <w:szCs w:val="21"/>
              </w:rPr>
              <w:t>）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3A044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</w:pPr>
            <w:r w:rsidRPr="00697C7E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 w:rsidR="00FE5DD7" w:rsidRPr="00697C7E" w14:paraId="296134D4" w14:textId="77777777" w:rsidTr="00FE5DD7">
        <w:trPr>
          <w:trHeight w:val="259"/>
        </w:trPr>
        <w:tc>
          <w:tcPr>
            <w:tcW w:w="1111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6DCD" w14:textId="77777777" w:rsidR="005324F3" w:rsidRPr="00697C7E" w:rsidRDefault="005324F3" w:rsidP="005324F3">
            <w:pPr>
              <w:spacing w:before="0"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97C7E">
              <w:rPr>
                <w:rFonts w:eastAsia="等线" w:cs="Times New Roman"/>
                <w:b/>
                <w:bCs/>
                <w:sz w:val="21"/>
                <w:szCs w:val="21"/>
              </w:rPr>
              <w:t>Cognition</w:t>
            </w:r>
          </w:p>
        </w:tc>
      </w:tr>
      <w:tr w:rsidR="00FE5DD7" w:rsidRPr="00697C7E" w14:paraId="06C54B11" w14:textId="77777777" w:rsidTr="00FE5DD7">
        <w:trPr>
          <w:trHeight w:val="259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7D50" w14:textId="77777777" w:rsidR="005324F3" w:rsidRPr="00697C7E" w:rsidRDefault="005324F3" w:rsidP="005324F3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ET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26CD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59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5DEA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15.77 (2.10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B2DF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Ref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FF30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96AC" w14:textId="77777777" w:rsidR="005324F3" w:rsidRPr="00697C7E" w:rsidRDefault="005324F3" w:rsidP="005324F3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3433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Re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8223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FE5DD7" w:rsidRPr="00697C7E" w14:paraId="26807E5D" w14:textId="77777777" w:rsidTr="00FE5DD7">
        <w:trPr>
          <w:trHeight w:val="259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7030" w14:textId="77777777" w:rsidR="005324F3" w:rsidRPr="00697C7E" w:rsidRDefault="005324F3" w:rsidP="005324F3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SCH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D74D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14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741A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15.80 (1.85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B5BA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0.03 (-0.35, 0.4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87D2" w14:textId="082DFF3B" w:rsidR="005324F3" w:rsidRPr="00697C7E" w:rsidRDefault="005324F3" w:rsidP="00FE5DD7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0.88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68AB" w14:textId="77777777" w:rsidR="005324F3" w:rsidRPr="00697C7E" w:rsidRDefault="005324F3" w:rsidP="005324F3">
            <w:pPr>
              <w:spacing w:before="0" w:after="0"/>
              <w:jc w:val="right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38D1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0.02 (-0.35, 0.3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9BD2" w14:textId="1BDCDC38" w:rsidR="005324F3" w:rsidRPr="00697C7E" w:rsidRDefault="005324F3" w:rsidP="00FE5DD7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0.913</w:t>
            </w:r>
          </w:p>
        </w:tc>
      </w:tr>
      <w:tr w:rsidR="00FE5DD7" w:rsidRPr="00697C7E" w14:paraId="0101D492" w14:textId="77777777" w:rsidTr="00FE5DD7">
        <w:trPr>
          <w:trHeight w:val="259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7CAB" w14:textId="77777777" w:rsidR="005324F3" w:rsidRPr="00697C7E" w:rsidRDefault="005324F3" w:rsidP="005324F3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IH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7F85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2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CB28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15.30 (1.66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C66E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-0.47 (-1.39, 0.44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180B" w14:textId="67A520A5" w:rsidR="005324F3" w:rsidRPr="00697C7E" w:rsidRDefault="005324F3" w:rsidP="00FE5DD7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0.30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2CAB" w14:textId="77777777" w:rsidR="005324F3" w:rsidRPr="00697C7E" w:rsidRDefault="005324F3" w:rsidP="005324F3">
            <w:pPr>
              <w:spacing w:before="0" w:after="0"/>
              <w:jc w:val="right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91AE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-0.35 (-1.27, 0.5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C031" w14:textId="02F92278" w:rsidR="005324F3" w:rsidRPr="00697C7E" w:rsidRDefault="005324F3" w:rsidP="00FE5DD7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0.454</w:t>
            </w:r>
          </w:p>
        </w:tc>
      </w:tr>
      <w:tr w:rsidR="00FE5DD7" w:rsidRPr="00697C7E" w14:paraId="2ADBAC64" w14:textId="77777777" w:rsidTr="00FE5DD7">
        <w:trPr>
          <w:trHeight w:val="259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A46E" w14:textId="77777777" w:rsidR="005324F3" w:rsidRPr="00697C7E" w:rsidRDefault="005324F3" w:rsidP="005324F3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OH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DD10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1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9098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14.92 (2.35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F2A2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-0.86 (-2.03, 0.3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FB68" w14:textId="44E24C35" w:rsidR="005324F3" w:rsidRPr="00697C7E" w:rsidRDefault="005324F3" w:rsidP="00FE5DD7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0.15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945C" w14:textId="77777777" w:rsidR="005324F3" w:rsidRPr="00697C7E" w:rsidRDefault="005324F3" w:rsidP="005324F3">
            <w:pPr>
              <w:spacing w:before="0" w:after="0"/>
              <w:jc w:val="right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3D27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-0.86 (-2.04, 0.3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CFB1" w14:textId="2AAC0C11" w:rsidR="005324F3" w:rsidRPr="00697C7E" w:rsidRDefault="005324F3" w:rsidP="00FE5DD7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0.159</w:t>
            </w:r>
          </w:p>
        </w:tc>
      </w:tr>
      <w:tr w:rsidR="00FE5DD7" w:rsidRPr="00697C7E" w14:paraId="3E6A0D4B" w14:textId="77777777" w:rsidTr="00FE5DD7">
        <w:trPr>
          <w:trHeight w:val="259"/>
        </w:trPr>
        <w:tc>
          <w:tcPr>
            <w:tcW w:w="1111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522B" w14:textId="77777777" w:rsidR="005324F3" w:rsidRPr="00697C7E" w:rsidRDefault="005324F3" w:rsidP="005324F3">
            <w:pPr>
              <w:spacing w:before="0"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97C7E">
              <w:rPr>
                <w:rFonts w:eastAsia="等线" w:cs="Times New Roman"/>
                <w:b/>
                <w:bCs/>
                <w:sz w:val="21"/>
                <w:szCs w:val="21"/>
              </w:rPr>
              <w:t>Receptive communication</w:t>
            </w:r>
          </w:p>
        </w:tc>
      </w:tr>
      <w:tr w:rsidR="00FE5DD7" w:rsidRPr="00697C7E" w14:paraId="2DF11FAD" w14:textId="77777777" w:rsidTr="00FE5DD7">
        <w:trPr>
          <w:trHeight w:val="259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CFA4" w14:textId="77777777" w:rsidR="005324F3" w:rsidRPr="00697C7E" w:rsidRDefault="005324F3" w:rsidP="005324F3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ET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6E72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59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B0CE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11.39 (1.98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9AD0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Ref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FE72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3002" w14:textId="77777777" w:rsidR="005324F3" w:rsidRPr="00697C7E" w:rsidRDefault="005324F3" w:rsidP="005324F3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9956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Re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658F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FE5DD7" w:rsidRPr="00697C7E" w14:paraId="1E69588D" w14:textId="77777777" w:rsidTr="00FE5DD7">
        <w:trPr>
          <w:trHeight w:val="259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0C16" w14:textId="77777777" w:rsidR="005324F3" w:rsidRPr="00697C7E" w:rsidRDefault="005324F3" w:rsidP="005324F3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SCH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7278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14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5491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11.00 (1.92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F299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-0.39 (-0.74, -0.03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D311" w14:textId="6CF5F8A8" w:rsidR="005324F3" w:rsidRPr="00697C7E" w:rsidRDefault="00FE5DD7" w:rsidP="00FE5DD7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 xml:space="preserve">  </w:t>
            </w:r>
            <w:r w:rsidR="005324F3" w:rsidRPr="00697C7E">
              <w:rPr>
                <w:rFonts w:eastAsia="等线" w:cs="Times New Roman"/>
                <w:sz w:val="21"/>
                <w:szCs w:val="21"/>
              </w:rPr>
              <w:t>0.033*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F3D7" w14:textId="77777777" w:rsidR="005324F3" w:rsidRPr="00697C7E" w:rsidRDefault="005324F3" w:rsidP="005324F3">
            <w:pPr>
              <w:spacing w:before="0" w:after="0"/>
              <w:jc w:val="right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4F94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-0.41 (-0.76, -0.0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BDC1" w14:textId="36043554" w:rsidR="005324F3" w:rsidRPr="00697C7E" w:rsidRDefault="00FE5DD7" w:rsidP="00FE5DD7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 xml:space="preserve">  </w:t>
            </w:r>
            <w:r w:rsidR="005324F3" w:rsidRPr="00697C7E">
              <w:rPr>
                <w:rFonts w:eastAsia="等线" w:cs="Times New Roman"/>
                <w:sz w:val="21"/>
                <w:szCs w:val="21"/>
              </w:rPr>
              <w:t>0.024*</w:t>
            </w:r>
          </w:p>
        </w:tc>
      </w:tr>
      <w:tr w:rsidR="00FE5DD7" w:rsidRPr="00697C7E" w14:paraId="0F3E8FAC" w14:textId="77777777" w:rsidTr="00FE5DD7">
        <w:trPr>
          <w:trHeight w:val="259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DEFB" w14:textId="77777777" w:rsidR="00FE5DD7" w:rsidRPr="00697C7E" w:rsidRDefault="00FE5DD7" w:rsidP="00FE5DD7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IH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2125" w14:textId="77777777" w:rsidR="00FE5DD7" w:rsidRPr="00697C7E" w:rsidRDefault="00FE5DD7" w:rsidP="00FE5DD7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2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59BD" w14:textId="77777777" w:rsidR="00FE5DD7" w:rsidRPr="00697C7E" w:rsidRDefault="00FE5DD7" w:rsidP="00FE5DD7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10.85 (1.57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8492" w14:textId="77777777" w:rsidR="00FE5DD7" w:rsidRPr="00697C7E" w:rsidRDefault="00FE5DD7" w:rsidP="00FE5DD7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-0.54 (-1.41, 0.33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B7DF" w14:textId="638CB542" w:rsidR="00FE5DD7" w:rsidRPr="00697C7E" w:rsidRDefault="00FE5DD7" w:rsidP="00FE5DD7">
            <w:pPr>
              <w:wordWrap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0.228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AFE5" w14:textId="77777777" w:rsidR="00FE5DD7" w:rsidRPr="00697C7E" w:rsidRDefault="00FE5DD7" w:rsidP="00FE5DD7">
            <w:pPr>
              <w:spacing w:before="0" w:after="0"/>
              <w:jc w:val="right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9B6A" w14:textId="77777777" w:rsidR="00FE5DD7" w:rsidRPr="00697C7E" w:rsidRDefault="00FE5DD7" w:rsidP="00FE5DD7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-0.43 (-1.31, 0.4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0654" w14:textId="330898A3" w:rsidR="00FE5DD7" w:rsidRPr="00697C7E" w:rsidRDefault="00FE5DD7" w:rsidP="00FE5DD7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0.331</w:t>
            </w:r>
          </w:p>
        </w:tc>
      </w:tr>
      <w:tr w:rsidR="00FE5DD7" w:rsidRPr="00697C7E" w14:paraId="29ACE216" w14:textId="77777777" w:rsidTr="00FE5DD7">
        <w:trPr>
          <w:trHeight w:val="259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7413" w14:textId="77777777" w:rsidR="005324F3" w:rsidRPr="00697C7E" w:rsidRDefault="005324F3" w:rsidP="005324F3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OH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FEC2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1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03B6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10.50 (1.45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2F8A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-0.89 (-2.00, 0.23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937B" w14:textId="2812A09C" w:rsidR="005324F3" w:rsidRPr="00697C7E" w:rsidRDefault="005324F3" w:rsidP="00FE5DD7">
            <w:pPr>
              <w:wordWrap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0.12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A110" w14:textId="77777777" w:rsidR="005324F3" w:rsidRPr="00697C7E" w:rsidRDefault="005324F3" w:rsidP="005324F3">
            <w:pPr>
              <w:spacing w:before="0" w:after="0"/>
              <w:jc w:val="right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B250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-0.66 (-1.79, 0.4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7631" w14:textId="6BD4795B" w:rsidR="005324F3" w:rsidRPr="00697C7E" w:rsidRDefault="005324F3" w:rsidP="00FE5DD7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0.255</w:t>
            </w:r>
          </w:p>
        </w:tc>
      </w:tr>
      <w:tr w:rsidR="00FE5DD7" w:rsidRPr="00697C7E" w14:paraId="4B626B1E" w14:textId="77777777" w:rsidTr="00FE5DD7">
        <w:trPr>
          <w:trHeight w:val="259"/>
        </w:trPr>
        <w:tc>
          <w:tcPr>
            <w:tcW w:w="1111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26E1" w14:textId="77777777" w:rsidR="005324F3" w:rsidRPr="00697C7E" w:rsidRDefault="005324F3" w:rsidP="005324F3">
            <w:pPr>
              <w:spacing w:before="0"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97C7E">
              <w:rPr>
                <w:rFonts w:eastAsia="等线" w:cs="Times New Roman"/>
                <w:b/>
                <w:bCs/>
                <w:sz w:val="21"/>
                <w:szCs w:val="21"/>
              </w:rPr>
              <w:t>Expressive communication</w:t>
            </w:r>
          </w:p>
        </w:tc>
      </w:tr>
      <w:tr w:rsidR="00FE5DD7" w:rsidRPr="00697C7E" w14:paraId="24C24B0C" w14:textId="77777777" w:rsidTr="00FE5DD7">
        <w:trPr>
          <w:trHeight w:val="259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2E86" w14:textId="77777777" w:rsidR="005324F3" w:rsidRPr="00697C7E" w:rsidRDefault="005324F3" w:rsidP="005324F3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ET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8F3E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59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F8B7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12.09 (2.14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715A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Ref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609C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357D" w14:textId="77777777" w:rsidR="005324F3" w:rsidRPr="00697C7E" w:rsidRDefault="005324F3" w:rsidP="005324F3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B6C8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Re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DD3E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FE5DD7" w:rsidRPr="00697C7E" w14:paraId="5885E117" w14:textId="77777777" w:rsidTr="00FE5DD7">
        <w:trPr>
          <w:trHeight w:val="259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D5B0" w14:textId="77777777" w:rsidR="005324F3" w:rsidRPr="00697C7E" w:rsidRDefault="005324F3" w:rsidP="005324F3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SCH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A1F8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14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898E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12.10 (2.06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B3A0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0.01 (-0.37, 0.4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CCF5" w14:textId="33514922" w:rsidR="005324F3" w:rsidRPr="00697C7E" w:rsidRDefault="005324F3" w:rsidP="00FE5DD7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0.95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7F95" w14:textId="77777777" w:rsidR="005324F3" w:rsidRPr="00697C7E" w:rsidRDefault="005324F3" w:rsidP="005324F3">
            <w:pPr>
              <w:spacing w:before="0" w:after="0"/>
              <w:jc w:val="right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7A41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0.00 (-0.38, 0.3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E4A8" w14:textId="5A7E9734" w:rsidR="005324F3" w:rsidRPr="00697C7E" w:rsidRDefault="005324F3" w:rsidP="00FE5DD7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0.981</w:t>
            </w:r>
          </w:p>
        </w:tc>
      </w:tr>
      <w:tr w:rsidR="00FE5DD7" w:rsidRPr="00697C7E" w14:paraId="3786E706" w14:textId="77777777" w:rsidTr="00FE5DD7">
        <w:trPr>
          <w:trHeight w:val="259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03F4" w14:textId="77777777" w:rsidR="005324F3" w:rsidRPr="00697C7E" w:rsidRDefault="005324F3" w:rsidP="005324F3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IH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5DE4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2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BACA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12.30 (1.78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8B63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0.21 (-0.74, 1.15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0AAF" w14:textId="506F59D1" w:rsidR="005324F3" w:rsidRPr="00697C7E" w:rsidRDefault="005324F3" w:rsidP="00FE5DD7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0.66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E4D7" w14:textId="77777777" w:rsidR="005324F3" w:rsidRPr="00697C7E" w:rsidRDefault="005324F3" w:rsidP="005324F3">
            <w:pPr>
              <w:spacing w:before="0" w:after="0"/>
              <w:jc w:val="right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0350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0.35 (-0.60, 1.3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13E5" w14:textId="457B8EDD" w:rsidR="005324F3" w:rsidRPr="00697C7E" w:rsidRDefault="005324F3" w:rsidP="00FE5DD7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0.474</w:t>
            </w:r>
          </w:p>
        </w:tc>
      </w:tr>
      <w:tr w:rsidR="00FE5DD7" w:rsidRPr="00697C7E" w14:paraId="12FDDB40" w14:textId="77777777" w:rsidTr="00FE5DD7">
        <w:trPr>
          <w:trHeight w:val="259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98D0" w14:textId="77777777" w:rsidR="005324F3" w:rsidRPr="00697C7E" w:rsidRDefault="005324F3" w:rsidP="005324F3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OH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2FEB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1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015E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11.50 (2.15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596C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-0.59 (-1.8, 0.62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8D93" w14:textId="5AD5972B" w:rsidR="005324F3" w:rsidRPr="00697C7E" w:rsidRDefault="005324F3" w:rsidP="00FE5DD7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0.337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3EA9" w14:textId="77777777" w:rsidR="005324F3" w:rsidRPr="00697C7E" w:rsidRDefault="005324F3" w:rsidP="005324F3">
            <w:pPr>
              <w:spacing w:before="0" w:after="0"/>
              <w:jc w:val="right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8F6A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-0.44 (-1.67, 0.7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D449" w14:textId="3024A07C" w:rsidR="005324F3" w:rsidRPr="00697C7E" w:rsidRDefault="005324F3" w:rsidP="00FE5DD7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0.481</w:t>
            </w:r>
          </w:p>
        </w:tc>
      </w:tr>
      <w:tr w:rsidR="00FE5DD7" w:rsidRPr="00697C7E" w14:paraId="7A68A44D" w14:textId="77777777" w:rsidTr="00FE5DD7">
        <w:trPr>
          <w:trHeight w:val="259"/>
        </w:trPr>
        <w:tc>
          <w:tcPr>
            <w:tcW w:w="1111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DADA" w14:textId="77777777" w:rsidR="005324F3" w:rsidRPr="00697C7E" w:rsidRDefault="005324F3" w:rsidP="005324F3">
            <w:pPr>
              <w:spacing w:before="0"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97C7E">
              <w:rPr>
                <w:rFonts w:eastAsia="等线" w:cs="Times New Roman"/>
                <w:b/>
                <w:bCs/>
                <w:sz w:val="21"/>
                <w:szCs w:val="21"/>
              </w:rPr>
              <w:t>Fine motor</w:t>
            </w:r>
          </w:p>
        </w:tc>
      </w:tr>
      <w:tr w:rsidR="00FE5DD7" w:rsidRPr="00697C7E" w14:paraId="406A5D38" w14:textId="77777777" w:rsidTr="00FE5DD7">
        <w:trPr>
          <w:trHeight w:val="259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0647" w14:textId="77777777" w:rsidR="005324F3" w:rsidRPr="00697C7E" w:rsidRDefault="005324F3" w:rsidP="005324F3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ET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7F46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59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8416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13.09 (1.53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09CB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Ref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ADBB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9183" w14:textId="77777777" w:rsidR="005324F3" w:rsidRPr="00697C7E" w:rsidRDefault="005324F3" w:rsidP="005324F3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195E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Re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0FA1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FE5DD7" w:rsidRPr="00697C7E" w14:paraId="778FB042" w14:textId="77777777" w:rsidTr="00FE5DD7">
        <w:trPr>
          <w:trHeight w:val="259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FCFE" w14:textId="77777777" w:rsidR="005324F3" w:rsidRPr="00697C7E" w:rsidRDefault="005324F3" w:rsidP="005324F3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SCH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7956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14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A2A6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13.26 (1.60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7BF2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0.17 (-0.11, 0.45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AAE2" w14:textId="4F152A35" w:rsidR="005324F3" w:rsidRPr="00697C7E" w:rsidRDefault="005324F3" w:rsidP="00FE5DD7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0.22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943D" w14:textId="77777777" w:rsidR="005324F3" w:rsidRPr="00697C7E" w:rsidRDefault="005324F3" w:rsidP="005324F3">
            <w:pPr>
              <w:spacing w:before="0" w:after="0"/>
              <w:jc w:val="right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D6FC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0.16 (-0.12, 0.4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2775" w14:textId="082D739E" w:rsidR="005324F3" w:rsidRPr="00697C7E" w:rsidRDefault="005324F3" w:rsidP="00FE5DD7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0.261</w:t>
            </w:r>
          </w:p>
        </w:tc>
      </w:tr>
      <w:tr w:rsidR="00FE5DD7" w:rsidRPr="00697C7E" w14:paraId="217160E9" w14:textId="77777777" w:rsidTr="00FE5DD7">
        <w:trPr>
          <w:trHeight w:val="259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BE73" w14:textId="77777777" w:rsidR="005324F3" w:rsidRPr="00697C7E" w:rsidRDefault="005324F3" w:rsidP="005324F3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IH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1FF7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2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0691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13.15 (1.79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DF97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0.06 (-0.62, 0.75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6173" w14:textId="7A010812" w:rsidR="005324F3" w:rsidRPr="00697C7E" w:rsidRDefault="005324F3" w:rsidP="00FE5DD7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0.858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3817" w14:textId="77777777" w:rsidR="005324F3" w:rsidRPr="00697C7E" w:rsidRDefault="005324F3" w:rsidP="005324F3">
            <w:pPr>
              <w:spacing w:before="0" w:after="0"/>
              <w:jc w:val="right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B6DB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0.23 (-0.46, 0.9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A3A3" w14:textId="52B91B36" w:rsidR="005324F3" w:rsidRPr="00697C7E" w:rsidRDefault="005324F3" w:rsidP="00FE5DD7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0.508</w:t>
            </w:r>
          </w:p>
        </w:tc>
      </w:tr>
      <w:tr w:rsidR="00FE5DD7" w:rsidRPr="00697C7E" w14:paraId="7B7D7C93" w14:textId="77777777" w:rsidTr="00FE5DD7">
        <w:trPr>
          <w:trHeight w:val="259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8312" w14:textId="77777777" w:rsidR="005324F3" w:rsidRPr="00697C7E" w:rsidRDefault="005324F3" w:rsidP="005324F3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OH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F466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1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C300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12.42 (0.90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9797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-0.67 (-1.55, 0.2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455C" w14:textId="149F8C0F" w:rsidR="005324F3" w:rsidRPr="00697C7E" w:rsidRDefault="005324F3" w:rsidP="00FE5DD7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0.13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BB87" w14:textId="77777777" w:rsidR="005324F3" w:rsidRPr="00697C7E" w:rsidRDefault="005324F3" w:rsidP="005324F3">
            <w:pPr>
              <w:spacing w:before="0" w:after="0"/>
              <w:jc w:val="right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1377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-0.55 (-1.44, 0.3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ABE0" w14:textId="2255C3E8" w:rsidR="005324F3" w:rsidRPr="00697C7E" w:rsidRDefault="005324F3" w:rsidP="00FE5DD7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0.228</w:t>
            </w:r>
          </w:p>
        </w:tc>
      </w:tr>
      <w:tr w:rsidR="00FE5DD7" w:rsidRPr="00697C7E" w14:paraId="466A64F5" w14:textId="77777777" w:rsidTr="00FE5DD7">
        <w:trPr>
          <w:trHeight w:val="259"/>
        </w:trPr>
        <w:tc>
          <w:tcPr>
            <w:tcW w:w="1111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0931" w14:textId="77777777" w:rsidR="005324F3" w:rsidRPr="00697C7E" w:rsidRDefault="005324F3" w:rsidP="005324F3">
            <w:pPr>
              <w:spacing w:before="0"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97C7E">
              <w:rPr>
                <w:rFonts w:eastAsia="等线" w:cs="Times New Roman"/>
                <w:b/>
                <w:bCs/>
                <w:sz w:val="21"/>
                <w:szCs w:val="21"/>
              </w:rPr>
              <w:t>Gross motor</w:t>
            </w:r>
          </w:p>
        </w:tc>
      </w:tr>
      <w:tr w:rsidR="00FE5DD7" w:rsidRPr="00697C7E" w14:paraId="4B0EC295" w14:textId="77777777" w:rsidTr="00FE5DD7">
        <w:trPr>
          <w:trHeight w:val="259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E1C5" w14:textId="77777777" w:rsidR="005324F3" w:rsidRPr="00697C7E" w:rsidRDefault="005324F3" w:rsidP="005324F3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ET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2971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59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BD06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14.58 (1.58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7B60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Ref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F6CE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0A02" w14:textId="77777777" w:rsidR="005324F3" w:rsidRPr="00697C7E" w:rsidRDefault="005324F3" w:rsidP="005324F3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F260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Re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2C41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FE5DD7" w:rsidRPr="00697C7E" w14:paraId="57D29B59" w14:textId="77777777" w:rsidTr="00FE5DD7">
        <w:trPr>
          <w:trHeight w:val="259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A978" w14:textId="77777777" w:rsidR="005324F3" w:rsidRPr="00697C7E" w:rsidRDefault="005324F3" w:rsidP="005324F3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SCH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242E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14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CC68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14.50 (1.80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8781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-0.09 (-0.38, 0.2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0B8D" w14:textId="47CCD61E" w:rsidR="005324F3" w:rsidRPr="00697C7E" w:rsidRDefault="005324F3" w:rsidP="00FE5DD7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0.56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CFBA" w14:textId="77777777" w:rsidR="005324F3" w:rsidRPr="00697C7E" w:rsidRDefault="005324F3" w:rsidP="005324F3">
            <w:pPr>
              <w:spacing w:before="0" w:after="0"/>
              <w:jc w:val="right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F28E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-0.09 (-0.39, 0.2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FF37" w14:textId="4F49543A" w:rsidR="005324F3" w:rsidRPr="00697C7E" w:rsidRDefault="005324F3" w:rsidP="00FE5DD7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0.531</w:t>
            </w:r>
          </w:p>
        </w:tc>
      </w:tr>
      <w:tr w:rsidR="00FE5DD7" w:rsidRPr="00697C7E" w14:paraId="2F240F61" w14:textId="77777777" w:rsidTr="00FE5DD7">
        <w:trPr>
          <w:trHeight w:val="259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9247" w14:textId="77777777" w:rsidR="005324F3" w:rsidRPr="00697C7E" w:rsidRDefault="005324F3" w:rsidP="005324F3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IH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8BAD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2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5C8B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13.25 (1.62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FB2B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-0.78 (-1.51, -0.06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5CB6" w14:textId="24CB81B2" w:rsidR="005324F3" w:rsidRPr="00697C7E" w:rsidRDefault="00FE5DD7" w:rsidP="00FE5DD7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 xml:space="preserve">  </w:t>
            </w:r>
            <w:r w:rsidR="005324F3" w:rsidRPr="00697C7E">
              <w:rPr>
                <w:rFonts w:eastAsia="等线" w:cs="Times New Roman"/>
                <w:sz w:val="21"/>
                <w:szCs w:val="21"/>
              </w:rPr>
              <w:t>0.034*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A5E1" w14:textId="77777777" w:rsidR="005324F3" w:rsidRPr="00697C7E" w:rsidRDefault="005324F3" w:rsidP="005324F3">
            <w:pPr>
              <w:spacing w:before="0" w:after="0"/>
              <w:jc w:val="right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9B00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-0.70 (-1.43, 0.0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4F5A" w14:textId="4B3110B5" w:rsidR="005324F3" w:rsidRPr="00697C7E" w:rsidRDefault="005324F3" w:rsidP="00FE5DD7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0.061</w:t>
            </w:r>
          </w:p>
        </w:tc>
      </w:tr>
      <w:tr w:rsidR="00FE5DD7" w:rsidRPr="00697C7E" w14:paraId="15FBA1BB" w14:textId="77777777" w:rsidTr="00FE5DD7">
        <w:trPr>
          <w:trHeight w:val="270"/>
        </w:trPr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ED45B" w14:textId="77777777" w:rsidR="005324F3" w:rsidRPr="00697C7E" w:rsidRDefault="005324F3" w:rsidP="005324F3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OH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571E9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12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FE318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13.42 (1.68)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7D553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-1.17 (-2.09, -0.24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FC78A" w14:textId="365CA96F" w:rsidR="005324F3" w:rsidRPr="00697C7E" w:rsidRDefault="00FE5DD7" w:rsidP="00FE5DD7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 xml:space="preserve">  </w:t>
            </w:r>
            <w:r w:rsidR="005324F3" w:rsidRPr="00697C7E">
              <w:rPr>
                <w:rFonts w:eastAsia="等线" w:cs="Times New Roman"/>
                <w:sz w:val="21"/>
                <w:szCs w:val="21"/>
              </w:rPr>
              <w:t>0.014*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6D2AC" w14:textId="77777777" w:rsidR="005324F3" w:rsidRPr="00697C7E" w:rsidRDefault="005324F3" w:rsidP="005324F3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CECA5" w14:textId="77777777" w:rsidR="005324F3" w:rsidRPr="00697C7E" w:rsidRDefault="005324F3" w:rsidP="005324F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-1.11 (-2.05, -0.17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F5FD1" w14:textId="26FB1305" w:rsidR="005324F3" w:rsidRPr="00697C7E" w:rsidRDefault="00FE5DD7" w:rsidP="00FE5DD7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 xml:space="preserve">  </w:t>
            </w:r>
            <w:r w:rsidR="005324F3" w:rsidRPr="00697C7E">
              <w:rPr>
                <w:rFonts w:eastAsia="等线" w:cs="Times New Roman"/>
                <w:sz w:val="21"/>
                <w:szCs w:val="21"/>
              </w:rPr>
              <w:t>0.021*</w:t>
            </w:r>
          </w:p>
        </w:tc>
      </w:tr>
    </w:tbl>
    <w:p w14:paraId="30FBEFD3" w14:textId="319A8FC0" w:rsidR="009D3F31" w:rsidRPr="00697C7E" w:rsidRDefault="009D3F31" w:rsidP="00363E0C">
      <w:pPr>
        <w:widowControl w:val="0"/>
        <w:spacing w:beforeLines="50" w:after="0" w:line="240" w:lineRule="exact"/>
        <w:jc w:val="both"/>
        <w:rPr>
          <w:rFonts w:eastAsia="等线" w:cs="Times New Roman"/>
          <w:bCs/>
          <w:kern w:val="2"/>
          <w:szCs w:val="24"/>
          <w:lang w:eastAsia="zh-CN"/>
        </w:rPr>
      </w:pPr>
      <w:r w:rsidRPr="00697C7E">
        <w:rPr>
          <w:rFonts w:eastAsia="等线" w:cs="Times New Roman"/>
          <w:bCs/>
          <w:kern w:val="2"/>
          <w:szCs w:val="24"/>
          <w:lang w:eastAsia="zh-CN"/>
        </w:rPr>
        <w:t>Model 1: crude</w:t>
      </w:r>
    </w:p>
    <w:p w14:paraId="149D27AB" w14:textId="11899836" w:rsidR="00F01CC6" w:rsidRPr="00697C7E" w:rsidRDefault="009D3F31" w:rsidP="00F01CC6">
      <w:pPr>
        <w:spacing w:before="0" w:after="0" w:line="240" w:lineRule="exact"/>
        <w:rPr>
          <w:rFonts w:eastAsia="等线" w:cs="Times New Roman"/>
          <w:bCs/>
          <w:szCs w:val="24"/>
        </w:rPr>
      </w:pPr>
      <w:r w:rsidRPr="00697C7E">
        <w:rPr>
          <w:rFonts w:eastAsia="等线" w:cs="Times New Roman"/>
          <w:bCs/>
          <w:kern w:val="2"/>
          <w:szCs w:val="24"/>
          <w:lang w:eastAsia="zh-CN"/>
        </w:rPr>
        <w:t xml:space="preserve">Model 2: </w:t>
      </w:r>
      <w:r w:rsidR="001D2DCC" w:rsidRPr="00697C7E">
        <w:rPr>
          <w:rFonts w:eastAsia="宋体" w:cs="Times New Roman"/>
          <w:bCs/>
          <w:szCs w:val="24"/>
        </w:rPr>
        <w:t xml:space="preserve">adjusted for </w:t>
      </w:r>
      <w:r w:rsidR="001D2DCC" w:rsidRPr="00697C7E">
        <w:rPr>
          <w:rFonts w:eastAsia="等线" w:cs="Times New Roman"/>
          <w:color w:val="000000"/>
          <w:szCs w:val="24"/>
        </w:rPr>
        <w:t xml:space="preserve">childbearing age, pre-pregnancy BMI, parity, </w:t>
      </w:r>
      <w:r w:rsidR="001D2DCC" w:rsidRPr="00697C7E">
        <w:rPr>
          <w:rFonts w:eastAsia="等线" w:cs="Times New Roman"/>
          <w:bCs/>
          <w:szCs w:val="24"/>
        </w:rPr>
        <w:t>mode of conception,</w:t>
      </w:r>
      <w:r w:rsidR="001D2DCC" w:rsidRPr="00697C7E">
        <w:rPr>
          <w:rFonts w:eastAsia="等线" w:cs="Times New Roman"/>
          <w:color w:val="000000"/>
          <w:szCs w:val="24"/>
        </w:rPr>
        <w:t xml:space="preserve"> maternal education, sex of infants</w:t>
      </w:r>
    </w:p>
    <w:p w14:paraId="339242BE" w14:textId="5E2A376D" w:rsidR="001D2DCC" w:rsidRPr="00697C7E" w:rsidRDefault="009D3F31" w:rsidP="00F01CC6">
      <w:pPr>
        <w:spacing w:before="0" w:after="0" w:line="240" w:lineRule="exact"/>
        <w:rPr>
          <w:rFonts w:eastAsia="等线" w:cs="Times New Roman"/>
          <w:bCs/>
          <w:kern w:val="2"/>
          <w:szCs w:val="24"/>
          <w:lang w:eastAsia="zh-CN"/>
        </w:rPr>
      </w:pPr>
      <w:r w:rsidRPr="00697C7E">
        <w:rPr>
          <w:rFonts w:eastAsia="等线" w:cs="Times New Roman"/>
          <w:bCs/>
          <w:kern w:val="2"/>
          <w:szCs w:val="24"/>
          <w:lang w:eastAsia="zh-CN"/>
        </w:rPr>
        <w:t xml:space="preserve">Abbreviations: CI, confidence interval; ET, </w:t>
      </w:r>
      <w:proofErr w:type="spellStart"/>
      <w:r w:rsidRPr="00697C7E">
        <w:rPr>
          <w:rFonts w:eastAsia="等线" w:cs="Times New Roman"/>
          <w:bCs/>
          <w:kern w:val="2"/>
          <w:szCs w:val="24"/>
          <w:lang w:eastAsia="zh-CN"/>
        </w:rPr>
        <w:t>euthyroidism</w:t>
      </w:r>
      <w:proofErr w:type="spellEnd"/>
      <w:r w:rsidRPr="00697C7E">
        <w:rPr>
          <w:rFonts w:eastAsia="等线" w:cs="Times New Roman"/>
          <w:bCs/>
          <w:kern w:val="2"/>
          <w:szCs w:val="24"/>
          <w:lang w:eastAsia="zh-CN"/>
        </w:rPr>
        <w:t>; SCH, subclinical hypothyroidism; OH, overt hypothyroidism; IH, isolated hypothyroxinemia</w:t>
      </w:r>
    </w:p>
    <w:p w14:paraId="7036A02C" w14:textId="75B32D68" w:rsidR="001D2DCC" w:rsidRPr="00697C7E" w:rsidRDefault="009D3F31" w:rsidP="00F01CC6">
      <w:pPr>
        <w:spacing w:before="0" w:after="0" w:line="240" w:lineRule="exact"/>
        <w:rPr>
          <w:rFonts w:eastAsia="等线" w:cs="Times New Roman"/>
          <w:bCs/>
          <w:kern w:val="2"/>
          <w:szCs w:val="24"/>
          <w:lang w:eastAsia="zh-CN"/>
        </w:rPr>
      </w:pPr>
      <w:r w:rsidRPr="00697C7E">
        <w:rPr>
          <w:rFonts w:eastAsia="等线" w:cs="Times New Roman"/>
          <w:bCs/>
          <w:kern w:val="2"/>
          <w:szCs w:val="24"/>
          <w:lang w:eastAsia="zh-CN"/>
        </w:rPr>
        <w:t>*</w:t>
      </w:r>
      <w:r w:rsidRPr="00697C7E">
        <w:rPr>
          <w:rFonts w:eastAsia="等线" w:cs="Times New Roman"/>
          <w:bCs/>
          <w:i/>
          <w:iCs/>
          <w:kern w:val="2"/>
          <w:szCs w:val="24"/>
          <w:lang w:eastAsia="zh-CN"/>
        </w:rPr>
        <w:t>P</w:t>
      </w:r>
      <w:r w:rsidRPr="00697C7E">
        <w:rPr>
          <w:rFonts w:eastAsia="等线" w:cs="Times New Roman"/>
          <w:bCs/>
          <w:kern w:val="2"/>
          <w:szCs w:val="24"/>
          <w:lang w:eastAsia="zh-CN"/>
        </w:rPr>
        <w:t xml:space="preserve"> value &lt;0.05</w:t>
      </w:r>
      <w:r w:rsidR="001D2DCC" w:rsidRPr="00697C7E">
        <w:rPr>
          <w:rFonts w:eastAsia="等线" w:cs="Times New Roman"/>
          <w:bCs/>
          <w:kern w:val="2"/>
          <w:szCs w:val="24"/>
          <w:lang w:eastAsia="zh-CN"/>
        </w:rPr>
        <w:br w:type="page"/>
      </w:r>
    </w:p>
    <w:p w14:paraId="5F8280A5" w14:textId="11C195C3" w:rsidR="009D3F31" w:rsidRPr="00697C7E" w:rsidRDefault="009D3F31" w:rsidP="00F01CC6">
      <w:pPr>
        <w:widowControl w:val="0"/>
        <w:spacing w:before="0" w:afterLines="50" w:after="120"/>
        <w:jc w:val="both"/>
        <w:rPr>
          <w:rFonts w:eastAsia="等线" w:cs="Times New Roman"/>
          <w:b/>
          <w:kern w:val="2"/>
          <w:szCs w:val="24"/>
          <w:lang w:eastAsia="zh-CN"/>
        </w:rPr>
      </w:pPr>
      <w:r w:rsidRPr="00697C7E">
        <w:rPr>
          <w:rFonts w:eastAsia="等线" w:cs="Times New Roman"/>
          <w:b/>
          <w:kern w:val="2"/>
          <w:szCs w:val="24"/>
          <w:lang w:eastAsia="zh-CN"/>
        </w:rPr>
        <w:lastRenderedPageBreak/>
        <w:t>Table S3: Sensitivity analyses of maternal mild hypothyroidism with infant Bayley-III scores by the 2017 ATA guidelines</w:t>
      </w:r>
    </w:p>
    <w:tbl>
      <w:tblPr>
        <w:tblW w:w="11061" w:type="dxa"/>
        <w:jc w:val="center"/>
        <w:tblLook w:val="04A0" w:firstRow="1" w:lastRow="0" w:firstColumn="1" w:lastColumn="0" w:noHBand="0" w:noVBand="1"/>
      </w:tblPr>
      <w:tblGrid>
        <w:gridCol w:w="1087"/>
        <w:gridCol w:w="691"/>
        <w:gridCol w:w="1626"/>
        <w:gridCol w:w="2377"/>
        <w:gridCol w:w="1444"/>
        <w:gridCol w:w="289"/>
        <w:gridCol w:w="2377"/>
        <w:gridCol w:w="1170"/>
      </w:tblGrid>
      <w:tr w:rsidR="008B6768" w:rsidRPr="00697C7E" w14:paraId="089D0721" w14:textId="77777777" w:rsidTr="008B6768">
        <w:trPr>
          <w:trHeight w:val="247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0D1197" w14:textId="77777777" w:rsidR="003F7503" w:rsidRPr="00697C7E" w:rsidRDefault="003F7503" w:rsidP="003F7503">
            <w:pPr>
              <w:spacing w:before="0"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97C7E">
              <w:rPr>
                <w:rFonts w:eastAsia="等线" w:cs="Times New Roman"/>
                <w:b/>
                <w:bCs/>
                <w:sz w:val="21"/>
                <w:szCs w:val="21"/>
              </w:rPr>
              <w:t>Score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68A36C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97C7E">
              <w:rPr>
                <w:rFonts w:eastAsia="等线" w:cs="Times New Roman"/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5250B5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97C7E">
              <w:rPr>
                <w:rFonts w:eastAsia="等线" w:cs="Times New Roman"/>
                <w:b/>
                <w:bCs/>
                <w:sz w:val="21"/>
                <w:szCs w:val="21"/>
              </w:rPr>
              <w:t>Mean (SD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F0DDE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97C7E">
              <w:rPr>
                <w:rFonts w:eastAsia="等线" w:cs="Times New Roman"/>
                <w:b/>
                <w:bCs/>
                <w:sz w:val="21"/>
                <w:szCs w:val="21"/>
              </w:rPr>
              <w:t>Model 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B685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97C7E">
              <w:rPr>
                <w:rFonts w:eastAsia="等线" w:cs="Times New Roman"/>
                <w:b/>
                <w:bCs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DE0FC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97C7E">
              <w:rPr>
                <w:rFonts w:eastAsia="等线" w:cs="Times New Roman"/>
                <w:b/>
                <w:bCs/>
                <w:sz w:val="21"/>
                <w:szCs w:val="21"/>
              </w:rPr>
              <w:t>Model 2</w:t>
            </w:r>
          </w:p>
        </w:tc>
      </w:tr>
      <w:tr w:rsidR="008B6768" w:rsidRPr="00697C7E" w14:paraId="281AD486" w14:textId="77777777" w:rsidTr="008B6768">
        <w:trPr>
          <w:trHeight w:val="259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273FE7" w14:textId="77777777" w:rsidR="003F7503" w:rsidRPr="00697C7E" w:rsidRDefault="003F7503" w:rsidP="003F7503">
            <w:pPr>
              <w:spacing w:before="0"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CB3C42" w14:textId="77777777" w:rsidR="003F7503" w:rsidRPr="00697C7E" w:rsidRDefault="003F7503" w:rsidP="003F7503">
            <w:pPr>
              <w:spacing w:before="0"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D3AAC9" w14:textId="77777777" w:rsidR="003F7503" w:rsidRPr="00697C7E" w:rsidRDefault="003F7503" w:rsidP="003F7503">
            <w:pPr>
              <w:spacing w:before="0"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BAFC5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97C7E">
              <w:rPr>
                <w:rFonts w:eastAsia="等线" w:cs="Times New Roman"/>
                <w:b/>
                <w:bCs/>
                <w:sz w:val="21"/>
                <w:szCs w:val="21"/>
              </w:rPr>
              <w:t>β (95% CI</w:t>
            </w:r>
            <w:r w:rsidRPr="00697C7E">
              <w:rPr>
                <w:rFonts w:eastAsia="等线" w:cs="Times New Roman"/>
                <w:b/>
                <w:bCs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2EEBC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</w:pPr>
            <w:r w:rsidRPr="00697C7E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D77CA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</w:pPr>
            <w:r w:rsidRPr="00697C7E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963E4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97C7E">
              <w:rPr>
                <w:rFonts w:eastAsia="等线" w:cs="Times New Roman"/>
                <w:b/>
                <w:bCs/>
                <w:sz w:val="21"/>
                <w:szCs w:val="21"/>
              </w:rPr>
              <w:t>β (95% CI</w:t>
            </w:r>
            <w:r w:rsidRPr="00697C7E">
              <w:rPr>
                <w:rFonts w:eastAsia="等线" w:cs="Times New Roman"/>
                <w:b/>
                <w:bCs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9DDB3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</w:pPr>
            <w:r w:rsidRPr="00697C7E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 w:rsidR="008B6768" w:rsidRPr="00697C7E" w14:paraId="50C06CD5" w14:textId="77777777" w:rsidTr="008B6768">
        <w:trPr>
          <w:trHeight w:val="259"/>
          <w:jc w:val="center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F0DF" w14:textId="77777777" w:rsidR="003F7503" w:rsidRPr="00697C7E" w:rsidRDefault="003F7503" w:rsidP="003F7503">
            <w:pPr>
              <w:spacing w:before="0"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97C7E">
              <w:rPr>
                <w:rFonts w:eastAsia="等线" w:cs="Times New Roman"/>
                <w:b/>
                <w:bCs/>
                <w:sz w:val="21"/>
                <w:szCs w:val="21"/>
              </w:rPr>
              <w:t>Cognition</w:t>
            </w:r>
          </w:p>
        </w:tc>
      </w:tr>
      <w:tr w:rsidR="008B6768" w:rsidRPr="00697C7E" w14:paraId="60A6B9DB" w14:textId="77777777" w:rsidTr="008B6768">
        <w:trPr>
          <w:trHeight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0EB6" w14:textId="77777777" w:rsidR="003F7503" w:rsidRPr="00697C7E" w:rsidRDefault="003F7503" w:rsidP="003F7503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FBBD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4E29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15.82 (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71B2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8005" w14:textId="77777777" w:rsidR="003F7503" w:rsidRPr="00697C7E" w:rsidRDefault="003F7503" w:rsidP="003F7503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2F2A" w14:textId="77777777" w:rsidR="003F7503" w:rsidRPr="00697C7E" w:rsidRDefault="003F7503" w:rsidP="003F7503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0EBD" w14:textId="77777777" w:rsidR="003F7503" w:rsidRPr="00697C7E" w:rsidRDefault="003F7503" w:rsidP="003F7503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3025" w14:textId="77777777" w:rsidR="003F7503" w:rsidRPr="00697C7E" w:rsidRDefault="003F7503" w:rsidP="003F7503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8B6768" w:rsidRPr="00697C7E" w14:paraId="41A9D13C" w14:textId="77777777" w:rsidTr="008B6768">
        <w:trPr>
          <w:trHeight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EC29" w14:textId="77777777" w:rsidR="003F7503" w:rsidRPr="00697C7E" w:rsidRDefault="003F7503" w:rsidP="003F7503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S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C66C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FBDF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15.79 (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5D4C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-0.03 (-0.7, 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0ACD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 xml:space="preserve">0.9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0AF3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FA20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-0.07 (-0.74, 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5C0B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 xml:space="preserve">0.830 </w:t>
            </w:r>
          </w:p>
        </w:tc>
      </w:tr>
      <w:tr w:rsidR="008B6768" w:rsidRPr="00697C7E" w14:paraId="1102FF67" w14:textId="77777777" w:rsidTr="008B6768">
        <w:trPr>
          <w:trHeight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D054" w14:textId="77777777" w:rsidR="003F7503" w:rsidRPr="00697C7E" w:rsidRDefault="003F7503" w:rsidP="003F7503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I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DEB7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CECC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15.00 (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4A6A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-0.82 (-1.59, -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AA56" w14:textId="789ED40F" w:rsidR="003F7503" w:rsidRPr="00697C7E" w:rsidRDefault="00FE5DD7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 xml:space="preserve">  </w:t>
            </w:r>
            <w:r w:rsidR="003F7503" w:rsidRPr="00697C7E">
              <w:rPr>
                <w:rFonts w:eastAsia="等线" w:cs="Times New Roman"/>
                <w:sz w:val="21"/>
                <w:szCs w:val="21"/>
              </w:rPr>
              <w:t>0.038</w:t>
            </w:r>
            <w:r w:rsidRPr="00697C7E">
              <w:rPr>
                <w:rFonts w:eastAsia="等线" w:cs="Times New Roman"/>
                <w:sz w:val="21"/>
                <w:szCs w:val="21"/>
              </w:rPr>
              <w:t>*</w:t>
            </w:r>
            <w:r w:rsidR="003F7503" w:rsidRPr="00697C7E">
              <w:rPr>
                <w:rFonts w:eastAsia="等线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7951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C442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-0.73 (-1.52,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FBC8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 xml:space="preserve">0.067 </w:t>
            </w:r>
          </w:p>
        </w:tc>
      </w:tr>
      <w:tr w:rsidR="008B6768" w:rsidRPr="00697C7E" w14:paraId="50241A60" w14:textId="77777777" w:rsidTr="008B6768">
        <w:trPr>
          <w:trHeight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BA6E" w14:textId="77777777" w:rsidR="003F7503" w:rsidRPr="00697C7E" w:rsidRDefault="003F7503" w:rsidP="003F7503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E7A6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B567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16.33 (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120C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0.51 (-1.8, 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4A33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 xml:space="preserve">0.6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5953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93FB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0.46 (-1.86, 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BAF4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 xml:space="preserve">0.696 </w:t>
            </w:r>
          </w:p>
        </w:tc>
      </w:tr>
      <w:tr w:rsidR="008B6768" w:rsidRPr="00697C7E" w14:paraId="7A00A2D2" w14:textId="77777777" w:rsidTr="008B6768">
        <w:trPr>
          <w:trHeight w:val="259"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B8C2" w14:textId="77777777" w:rsidR="003F7503" w:rsidRPr="00697C7E" w:rsidRDefault="003F7503" w:rsidP="003F7503">
            <w:pPr>
              <w:spacing w:before="0"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97C7E">
              <w:rPr>
                <w:rFonts w:eastAsia="等线" w:cs="Times New Roman"/>
                <w:b/>
                <w:bCs/>
                <w:sz w:val="21"/>
                <w:szCs w:val="21"/>
              </w:rPr>
              <w:t>Receptive communication</w:t>
            </w:r>
          </w:p>
        </w:tc>
      </w:tr>
      <w:tr w:rsidR="008B6768" w:rsidRPr="00697C7E" w14:paraId="06D556B0" w14:textId="77777777" w:rsidTr="008B6768">
        <w:trPr>
          <w:trHeight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42E9" w14:textId="77777777" w:rsidR="003F7503" w:rsidRPr="00697C7E" w:rsidRDefault="003F7503" w:rsidP="003F7503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986C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2E6B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11.37 (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87C7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AD03" w14:textId="77777777" w:rsidR="003F7503" w:rsidRPr="00697C7E" w:rsidRDefault="003F7503" w:rsidP="003F7503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567B" w14:textId="77777777" w:rsidR="003F7503" w:rsidRPr="00697C7E" w:rsidRDefault="003F7503" w:rsidP="003F7503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9967" w14:textId="77777777" w:rsidR="003F7503" w:rsidRPr="00697C7E" w:rsidRDefault="003F7503" w:rsidP="003F7503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F3C3" w14:textId="77777777" w:rsidR="003F7503" w:rsidRPr="00697C7E" w:rsidRDefault="003F7503" w:rsidP="003F7503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8B6768" w:rsidRPr="00697C7E" w14:paraId="722C7B9E" w14:textId="77777777" w:rsidTr="008B6768">
        <w:trPr>
          <w:trHeight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3F0E" w14:textId="77777777" w:rsidR="003F7503" w:rsidRPr="00697C7E" w:rsidRDefault="003F7503" w:rsidP="003F7503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S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E0DD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63E4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10.76 (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E0FE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-0.61 (-1.25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4ED6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 xml:space="preserve">0.0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240F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35C1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-0.69 (-1.33, -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12F1" w14:textId="271B3DDD" w:rsidR="003F7503" w:rsidRPr="00697C7E" w:rsidRDefault="00FE5DD7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 xml:space="preserve">  </w:t>
            </w:r>
            <w:r w:rsidR="003F7503" w:rsidRPr="00697C7E">
              <w:rPr>
                <w:rFonts w:eastAsia="等线" w:cs="Times New Roman"/>
                <w:sz w:val="21"/>
                <w:szCs w:val="21"/>
              </w:rPr>
              <w:t xml:space="preserve">0.034* </w:t>
            </w:r>
          </w:p>
        </w:tc>
      </w:tr>
      <w:tr w:rsidR="008B6768" w:rsidRPr="00697C7E" w14:paraId="4184AF3A" w14:textId="77777777" w:rsidTr="008B6768">
        <w:trPr>
          <w:trHeight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54F6" w14:textId="77777777" w:rsidR="003F7503" w:rsidRPr="00697C7E" w:rsidRDefault="003F7503" w:rsidP="003F7503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I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1EE3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A2D0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10.89 (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CFD0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-0.48 (-1.22, 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5EFD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 xml:space="preserve">0.2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F6A3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A62D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-0.32 (-1.06, 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F9D1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 xml:space="preserve">0.402 </w:t>
            </w:r>
          </w:p>
        </w:tc>
      </w:tr>
      <w:tr w:rsidR="008B6768" w:rsidRPr="00697C7E" w14:paraId="13765C23" w14:textId="77777777" w:rsidTr="008B6768">
        <w:trPr>
          <w:trHeight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17EB" w14:textId="77777777" w:rsidR="003F7503" w:rsidRPr="00697C7E" w:rsidRDefault="003F7503" w:rsidP="003F7503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4FAA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F68F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9.67 (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C8EE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-1.71 (-3.91, 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2B68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 xml:space="preserve">0.1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D932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37A6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-1.61 (-3.82, 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7EAD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 xml:space="preserve">0.155 </w:t>
            </w:r>
          </w:p>
        </w:tc>
      </w:tr>
      <w:tr w:rsidR="008B6768" w:rsidRPr="00697C7E" w14:paraId="68DAE9E9" w14:textId="77777777" w:rsidTr="008B6768">
        <w:trPr>
          <w:trHeight w:val="259"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616A" w14:textId="77777777" w:rsidR="003F7503" w:rsidRPr="00697C7E" w:rsidRDefault="003F7503" w:rsidP="003F7503">
            <w:pPr>
              <w:spacing w:before="0"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97C7E">
              <w:rPr>
                <w:rFonts w:eastAsia="等线" w:cs="Times New Roman"/>
                <w:b/>
                <w:bCs/>
                <w:sz w:val="21"/>
                <w:szCs w:val="21"/>
              </w:rPr>
              <w:t>Expressive communication</w:t>
            </w:r>
          </w:p>
        </w:tc>
      </w:tr>
      <w:tr w:rsidR="008B6768" w:rsidRPr="00697C7E" w14:paraId="1B6C3AB8" w14:textId="77777777" w:rsidTr="008B6768">
        <w:trPr>
          <w:trHeight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77A5" w14:textId="77777777" w:rsidR="003F7503" w:rsidRPr="00697C7E" w:rsidRDefault="003F7503" w:rsidP="003F7503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D346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1891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12.07 (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6159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51C0" w14:textId="77777777" w:rsidR="003F7503" w:rsidRPr="00697C7E" w:rsidRDefault="003F7503" w:rsidP="003F7503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F1FD" w14:textId="77777777" w:rsidR="003F7503" w:rsidRPr="00697C7E" w:rsidRDefault="003F7503" w:rsidP="003F7503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5C6F" w14:textId="77777777" w:rsidR="003F7503" w:rsidRPr="00697C7E" w:rsidRDefault="003F7503" w:rsidP="003F7503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1340" w14:textId="77777777" w:rsidR="003F7503" w:rsidRPr="00697C7E" w:rsidRDefault="003F7503" w:rsidP="003F7503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8B6768" w:rsidRPr="00697C7E" w14:paraId="7741CD02" w14:textId="77777777" w:rsidTr="008B6768">
        <w:trPr>
          <w:trHeight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6EBA" w14:textId="77777777" w:rsidR="003F7503" w:rsidRPr="00697C7E" w:rsidRDefault="003F7503" w:rsidP="003F7503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S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984C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58B7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12.24 (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300C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0.16 (-0.52, 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0A18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 xml:space="preserve">0.6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390B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64A4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0.15 (-0.53, 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B4FB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 xml:space="preserve">0.668 </w:t>
            </w:r>
          </w:p>
        </w:tc>
      </w:tr>
      <w:tr w:rsidR="008B6768" w:rsidRPr="00697C7E" w14:paraId="52789820" w14:textId="77777777" w:rsidTr="008B6768">
        <w:trPr>
          <w:trHeight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BF09" w14:textId="77777777" w:rsidR="003F7503" w:rsidRPr="00697C7E" w:rsidRDefault="003F7503" w:rsidP="003F7503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I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991C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7CAD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12.07 (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A07D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0 (-0.79, 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9243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 xml:space="preserve">0.9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DD51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0D81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0.14 (-0.66,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0257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 xml:space="preserve">0.737 </w:t>
            </w:r>
          </w:p>
        </w:tc>
      </w:tr>
      <w:tr w:rsidR="008B6768" w:rsidRPr="00697C7E" w14:paraId="5018AFE5" w14:textId="77777777" w:rsidTr="008B6768">
        <w:trPr>
          <w:trHeight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D944" w14:textId="77777777" w:rsidR="003F7503" w:rsidRPr="00697C7E" w:rsidRDefault="003F7503" w:rsidP="003F7503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F725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2094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12.33 (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BB50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0.26 (-2.11, 2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B4F9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 xml:space="preserve">0.8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5DD1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FEF5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0.42 (-1.95, 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C349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 xml:space="preserve">0.727 </w:t>
            </w:r>
          </w:p>
        </w:tc>
      </w:tr>
      <w:tr w:rsidR="008B6768" w:rsidRPr="00697C7E" w14:paraId="294C68E6" w14:textId="77777777" w:rsidTr="008B6768">
        <w:trPr>
          <w:trHeight w:val="259"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BF01" w14:textId="77777777" w:rsidR="003F7503" w:rsidRPr="00697C7E" w:rsidRDefault="003F7503" w:rsidP="003F7503">
            <w:pPr>
              <w:spacing w:before="0"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97C7E">
              <w:rPr>
                <w:rFonts w:eastAsia="等线" w:cs="Times New Roman"/>
                <w:b/>
                <w:bCs/>
                <w:sz w:val="21"/>
                <w:szCs w:val="21"/>
              </w:rPr>
              <w:t>Fine motor</w:t>
            </w:r>
          </w:p>
        </w:tc>
      </w:tr>
      <w:tr w:rsidR="008B6768" w:rsidRPr="00697C7E" w14:paraId="56319B7C" w14:textId="77777777" w:rsidTr="008B6768">
        <w:trPr>
          <w:trHeight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09BB" w14:textId="77777777" w:rsidR="003F7503" w:rsidRPr="00697C7E" w:rsidRDefault="003F7503" w:rsidP="003F7503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4464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9B1B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13.13 (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0823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22CC" w14:textId="77777777" w:rsidR="003F7503" w:rsidRPr="00697C7E" w:rsidRDefault="003F7503" w:rsidP="003F7503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C9B2" w14:textId="77777777" w:rsidR="003F7503" w:rsidRPr="00697C7E" w:rsidRDefault="003F7503" w:rsidP="003F7503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867C" w14:textId="77777777" w:rsidR="003F7503" w:rsidRPr="00697C7E" w:rsidRDefault="003F7503" w:rsidP="003F7503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0E34" w14:textId="77777777" w:rsidR="003F7503" w:rsidRPr="00697C7E" w:rsidRDefault="003F7503" w:rsidP="003F7503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8B6768" w:rsidRPr="00697C7E" w14:paraId="1AD2C7F2" w14:textId="77777777" w:rsidTr="008B6768">
        <w:trPr>
          <w:trHeight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BF89" w14:textId="77777777" w:rsidR="003F7503" w:rsidRPr="00697C7E" w:rsidRDefault="003F7503" w:rsidP="003F7503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S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BC4B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54B3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13.34 (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2D7E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0.21 (-0.29, 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2C24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 xml:space="preserve">0.4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342D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66AE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0.16 (-0.35, 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1439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 xml:space="preserve">0.543 </w:t>
            </w:r>
          </w:p>
        </w:tc>
      </w:tr>
      <w:tr w:rsidR="008B6768" w:rsidRPr="00697C7E" w14:paraId="608AA861" w14:textId="77777777" w:rsidTr="008B6768">
        <w:trPr>
          <w:trHeight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3E59" w14:textId="77777777" w:rsidR="003F7503" w:rsidRPr="00697C7E" w:rsidRDefault="003F7503" w:rsidP="003F7503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I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8EFB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2B4B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12.89 (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BC9B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-0.23 (-0.82, 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506B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 xml:space="preserve">0.4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BEA4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3BAD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-0.09 (-0.68, 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0D43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 xml:space="preserve">0.772 </w:t>
            </w:r>
          </w:p>
        </w:tc>
      </w:tr>
      <w:tr w:rsidR="008B6768" w:rsidRPr="00697C7E" w14:paraId="5601A5E8" w14:textId="77777777" w:rsidTr="008B6768">
        <w:trPr>
          <w:trHeight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7C29" w14:textId="77777777" w:rsidR="003F7503" w:rsidRPr="00697C7E" w:rsidRDefault="003F7503" w:rsidP="003F7503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1274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B2A7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13.00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6138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-0.13 (-1.89, 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9628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 xml:space="preserve">0.8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5D30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E06A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-0.01 (-1.78, 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2484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 xml:space="preserve">0.987 </w:t>
            </w:r>
          </w:p>
        </w:tc>
      </w:tr>
      <w:tr w:rsidR="008B6768" w:rsidRPr="00697C7E" w14:paraId="67887770" w14:textId="77777777" w:rsidTr="008B6768">
        <w:trPr>
          <w:trHeight w:val="259"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99D6" w14:textId="77777777" w:rsidR="003F7503" w:rsidRPr="00697C7E" w:rsidRDefault="003F7503" w:rsidP="003F7503">
            <w:pPr>
              <w:spacing w:before="0"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97C7E">
              <w:rPr>
                <w:rFonts w:eastAsia="等线" w:cs="Times New Roman"/>
                <w:b/>
                <w:bCs/>
                <w:sz w:val="21"/>
                <w:szCs w:val="21"/>
              </w:rPr>
              <w:t>Gross motor</w:t>
            </w:r>
          </w:p>
        </w:tc>
      </w:tr>
      <w:tr w:rsidR="008B6768" w:rsidRPr="00697C7E" w14:paraId="4F99E395" w14:textId="77777777" w:rsidTr="008B6768">
        <w:trPr>
          <w:trHeight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F593" w14:textId="77777777" w:rsidR="003F7503" w:rsidRPr="00697C7E" w:rsidRDefault="003F7503" w:rsidP="003F7503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0C34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EDD9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14.59 (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7832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F241" w14:textId="77777777" w:rsidR="003F7503" w:rsidRPr="00697C7E" w:rsidRDefault="003F7503" w:rsidP="003F7503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6429" w14:textId="77777777" w:rsidR="003F7503" w:rsidRPr="00697C7E" w:rsidRDefault="003F7503" w:rsidP="003F7503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2361" w14:textId="77777777" w:rsidR="003F7503" w:rsidRPr="00697C7E" w:rsidRDefault="003F7503" w:rsidP="003F7503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19B4" w14:textId="77777777" w:rsidR="003F7503" w:rsidRPr="00697C7E" w:rsidRDefault="003F7503" w:rsidP="003F7503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8B6768" w:rsidRPr="00697C7E" w14:paraId="7D396A41" w14:textId="77777777" w:rsidTr="008B6768">
        <w:trPr>
          <w:trHeight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B91F" w14:textId="77777777" w:rsidR="003F7503" w:rsidRPr="00697C7E" w:rsidRDefault="003F7503" w:rsidP="003F7503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S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CCFA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702F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14.71 (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7AFE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0.12 (-0.41, 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136D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 xml:space="preserve">0.6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336F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064F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0.08 (-0.45, 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EE80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 xml:space="preserve">0.766 </w:t>
            </w:r>
          </w:p>
        </w:tc>
      </w:tr>
      <w:tr w:rsidR="008B6768" w:rsidRPr="00697C7E" w14:paraId="16D7CEF7" w14:textId="77777777" w:rsidTr="008B6768">
        <w:trPr>
          <w:trHeight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43F0" w14:textId="77777777" w:rsidR="003F7503" w:rsidRPr="00697C7E" w:rsidRDefault="003F7503" w:rsidP="003F7503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I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1FA3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74B2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13.25 (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D19F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-0.87 (-1.49, -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651A" w14:textId="78002613" w:rsidR="003F7503" w:rsidRPr="00697C7E" w:rsidRDefault="002D0180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 xml:space="preserve">  </w:t>
            </w:r>
            <w:r w:rsidR="00FE5DD7" w:rsidRPr="00697C7E">
              <w:rPr>
                <w:rFonts w:eastAsia="等线" w:cs="Times New Roman"/>
                <w:sz w:val="21"/>
                <w:szCs w:val="21"/>
              </w:rPr>
              <w:t xml:space="preserve">  </w:t>
            </w:r>
            <w:r w:rsidR="003F7503" w:rsidRPr="00697C7E">
              <w:rPr>
                <w:rFonts w:eastAsia="等线" w:cs="Times New Roman"/>
                <w:sz w:val="21"/>
                <w:szCs w:val="21"/>
              </w:rPr>
              <w:t>0.006*</w:t>
            </w:r>
            <w:r w:rsidR="001C3A76">
              <w:rPr>
                <w:rFonts w:eastAsia="等线" w:cs="Times New Roman"/>
                <w:sz w:val="21"/>
                <w:szCs w:val="21"/>
              </w:rPr>
              <w:t>*</w:t>
            </w:r>
            <w:r w:rsidR="003F7503" w:rsidRPr="00697C7E">
              <w:rPr>
                <w:rFonts w:eastAsia="等线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73F5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4BDA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-0.78 (-1.4, -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DFD6" w14:textId="20B71B3A" w:rsidR="003F7503" w:rsidRPr="00697C7E" w:rsidRDefault="00FE5DD7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 xml:space="preserve">  </w:t>
            </w:r>
            <w:r w:rsidR="003F7503" w:rsidRPr="00697C7E">
              <w:rPr>
                <w:rFonts w:eastAsia="等线" w:cs="Times New Roman"/>
                <w:sz w:val="21"/>
                <w:szCs w:val="21"/>
              </w:rPr>
              <w:t xml:space="preserve">0.014* </w:t>
            </w:r>
          </w:p>
        </w:tc>
      </w:tr>
      <w:tr w:rsidR="008B6768" w:rsidRPr="00697C7E" w14:paraId="471EFAF6" w14:textId="77777777" w:rsidTr="008B6768">
        <w:trPr>
          <w:trHeight w:val="273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B9260" w14:textId="77777777" w:rsidR="003F7503" w:rsidRPr="00697C7E" w:rsidRDefault="003F7503" w:rsidP="003F7503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O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B5300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C1705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13.67 (2.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BE37F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-0.92 (-2.76, 0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36052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 xml:space="preserve">0.32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2F3D2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08473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>-0.88 (-2.73, 0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5FC5B" w14:textId="77777777" w:rsidR="003F7503" w:rsidRPr="00697C7E" w:rsidRDefault="003F7503" w:rsidP="003F750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97C7E">
              <w:rPr>
                <w:rFonts w:eastAsia="等线" w:cs="Times New Roman"/>
                <w:sz w:val="21"/>
                <w:szCs w:val="21"/>
              </w:rPr>
              <w:t xml:space="preserve">0.351 </w:t>
            </w:r>
          </w:p>
        </w:tc>
      </w:tr>
    </w:tbl>
    <w:p w14:paraId="186A86F6" w14:textId="77777777" w:rsidR="00363E0C" w:rsidRPr="00697C7E" w:rsidRDefault="00363E0C" w:rsidP="00363E0C">
      <w:pPr>
        <w:widowControl w:val="0"/>
        <w:spacing w:beforeLines="50" w:after="0" w:line="240" w:lineRule="exact"/>
        <w:jc w:val="both"/>
        <w:rPr>
          <w:rFonts w:eastAsia="等线" w:cs="Times New Roman"/>
          <w:bCs/>
          <w:kern w:val="2"/>
          <w:szCs w:val="24"/>
          <w:lang w:eastAsia="zh-CN"/>
        </w:rPr>
      </w:pPr>
      <w:r w:rsidRPr="00697C7E">
        <w:rPr>
          <w:rFonts w:eastAsia="等线" w:cs="Times New Roman"/>
          <w:bCs/>
          <w:kern w:val="2"/>
          <w:szCs w:val="24"/>
          <w:lang w:eastAsia="zh-CN"/>
        </w:rPr>
        <w:t>Model 1: crude</w:t>
      </w:r>
    </w:p>
    <w:p w14:paraId="49C85565" w14:textId="0666F6DA" w:rsidR="00363E0C" w:rsidRPr="00697C7E" w:rsidRDefault="00363E0C" w:rsidP="00363E0C">
      <w:pPr>
        <w:spacing w:before="0" w:after="0" w:line="240" w:lineRule="exact"/>
        <w:rPr>
          <w:rFonts w:eastAsia="等线" w:cs="Times New Roman"/>
          <w:bCs/>
          <w:szCs w:val="24"/>
        </w:rPr>
      </w:pPr>
      <w:r w:rsidRPr="00697C7E">
        <w:rPr>
          <w:rFonts w:eastAsia="等线" w:cs="Times New Roman"/>
          <w:bCs/>
          <w:kern w:val="2"/>
          <w:szCs w:val="24"/>
          <w:lang w:eastAsia="zh-CN"/>
        </w:rPr>
        <w:t xml:space="preserve">Model 2: </w:t>
      </w:r>
      <w:r w:rsidRPr="00697C7E">
        <w:rPr>
          <w:rFonts w:eastAsia="宋体" w:cs="Times New Roman"/>
          <w:bCs/>
          <w:szCs w:val="24"/>
        </w:rPr>
        <w:t xml:space="preserve">adjusted for </w:t>
      </w:r>
      <w:r w:rsidRPr="00697C7E">
        <w:rPr>
          <w:rFonts w:eastAsia="等线" w:cs="Times New Roman"/>
          <w:color w:val="000000"/>
          <w:szCs w:val="24"/>
        </w:rPr>
        <w:t xml:space="preserve">childbearing age, pre-pregnancy BMI, parity, </w:t>
      </w:r>
      <w:r w:rsidRPr="00697C7E">
        <w:rPr>
          <w:rFonts w:eastAsia="等线" w:cs="Times New Roman"/>
          <w:bCs/>
          <w:szCs w:val="24"/>
        </w:rPr>
        <w:t>mode of conception,</w:t>
      </w:r>
      <w:r w:rsidRPr="00697C7E">
        <w:rPr>
          <w:rFonts w:eastAsia="等线" w:cs="Times New Roman"/>
          <w:color w:val="000000"/>
          <w:szCs w:val="24"/>
        </w:rPr>
        <w:t xml:space="preserve"> maternal education, sex of infants</w:t>
      </w:r>
    </w:p>
    <w:p w14:paraId="2580EF37" w14:textId="77777777" w:rsidR="00363E0C" w:rsidRPr="00697C7E" w:rsidRDefault="00363E0C" w:rsidP="00363E0C">
      <w:pPr>
        <w:spacing w:before="0" w:after="0" w:line="240" w:lineRule="exact"/>
        <w:rPr>
          <w:rFonts w:eastAsia="等线" w:cs="Times New Roman"/>
          <w:bCs/>
          <w:kern w:val="2"/>
          <w:szCs w:val="24"/>
          <w:lang w:eastAsia="zh-CN"/>
        </w:rPr>
      </w:pPr>
      <w:r w:rsidRPr="00697C7E">
        <w:rPr>
          <w:rFonts w:eastAsia="等线" w:cs="Times New Roman"/>
          <w:bCs/>
          <w:kern w:val="2"/>
          <w:szCs w:val="24"/>
          <w:lang w:eastAsia="zh-CN"/>
        </w:rPr>
        <w:t xml:space="preserve">Abbreviations: CI, confidence interval; ET, </w:t>
      </w:r>
      <w:proofErr w:type="spellStart"/>
      <w:r w:rsidRPr="00697C7E">
        <w:rPr>
          <w:rFonts w:eastAsia="等线" w:cs="Times New Roman"/>
          <w:bCs/>
          <w:kern w:val="2"/>
          <w:szCs w:val="24"/>
          <w:lang w:eastAsia="zh-CN"/>
        </w:rPr>
        <w:t>euthyroidism</w:t>
      </w:r>
      <w:proofErr w:type="spellEnd"/>
      <w:r w:rsidRPr="00697C7E">
        <w:rPr>
          <w:rFonts w:eastAsia="等线" w:cs="Times New Roman"/>
          <w:bCs/>
          <w:kern w:val="2"/>
          <w:szCs w:val="24"/>
          <w:lang w:eastAsia="zh-CN"/>
        </w:rPr>
        <w:t>; SCH, subclinical hypothyroidism; OH, overt hypothyroidism; IH, isolated hypothyroxinemia</w:t>
      </w:r>
    </w:p>
    <w:p w14:paraId="5997431F" w14:textId="77777777" w:rsidR="005324F3" w:rsidRPr="00697C7E" w:rsidRDefault="00363E0C" w:rsidP="005324F3">
      <w:pPr>
        <w:spacing w:before="0" w:after="0" w:line="240" w:lineRule="exact"/>
        <w:rPr>
          <w:rFonts w:eastAsia="等线" w:cs="Times New Roman"/>
          <w:bCs/>
          <w:kern w:val="2"/>
          <w:szCs w:val="24"/>
          <w:lang w:eastAsia="zh-CN"/>
        </w:rPr>
      </w:pPr>
      <w:r w:rsidRPr="00697C7E">
        <w:rPr>
          <w:rFonts w:eastAsia="等线" w:cs="Times New Roman"/>
          <w:bCs/>
          <w:kern w:val="2"/>
          <w:szCs w:val="24"/>
          <w:lang w:eastAsia="zh-CN"/>
        </w:rPr>
        <w:t>*</w:t>
      </w:r>
      <w:r w:rsidRPr="00697C7E">
        <w:rPr>
          <w:rFonts w:eastAsia="等线" w:cs="Times New Roman"/>
          <w:bCs/>
          <w:i/>
          <w:iCs/>
          <w:kern w:val="2"/>
          <w:szCs w:val="24"/>
          <w:lang w:eastAsia="zh-CN"/>
        </w:rPr>
        <w:t>P</w:t>
      </w:r>
      <w:r w:rsidRPr="00697C7E">
        <w:rPr>
          <w:rFonts w:eastAsia="等线" w:cs="Times New Roman"/>
          <w:bCs/>
          <w:kern w:val="2"/>
          <w:szCs w:val="24"/>
          <w:lang w:eastAsia="zh-CN"/>
        </w:rPr>
        <w:t xml:space="preserve"> value &lt;0.05; **</w:t>
      </w:r>
      <w:r w:rsidRPr="00697C7E">
        <w:rPr>
          <w:rFonts w:eastAsia="等线" w:cs="Times New Roman"/>
          <w:bCs/>
          <w:i/>
          <w:iCs/>
          <w:kern w:val="2"/>
          <w:szCs w:val="24"/>
          <w:lang w:eastAsia="zh-CN"/>
        </w:rPr>
        <w:t>P</w:t>
      </w:r>
      <w:r w:rsidRPr="00697C7E">
        <w:rPr>
          <w:rFonts w:eastAsia="等线" w:cs="Times New Roman"/>
          <w:bCs/>
          <w:kern w:val="2"/>
          <w:szCs w:val="24"/>
          <w:lang w:eastAsia="zh-CN"/>
        </w:rPr>
        <w:t xml:space="preserve"> value &lt;0.01</w:t>
      </w:r>
    </w:p>
    <w:p w14:paraId="0A79381A" w14:textId="77777777" w:rsidR="005324F3" w:rsidRPr="00697C7E" w:rsidRDefault="005324F3" w:rsidP="005324F3">
      <w:pPr>
        <w:spacing w:before="0" w:after="0" w:line="240" w:lineRule="exact"/>
        <w:rPr>
          <w:rFonts w:eastAsia="等线" w:cs="Times New Roman"/>
          <w:bCs/>
          <w:kern w:val="2"/>
          <w:szCs w:val="24"/>
          <w:lang w:eastAsia="zh-CN"/>
        </w:rPr>
      </w:pPr>
      <w:r w:rsidRPr="00697C7E">
        <w:rPr>
          <w:rFonts w:eastAsia="等线" w:cs="Times New Roman"/>
          <w:bCs/>
          <w:kern w:val="2"/>
          <w:szCs w:val="24"/>
          <w:lang w:eastAsia="zh-CN"/>
        </w:rPr>
        <w:br w:type="page"/>
      </w:r>
      <w:bookmarkStart w:id="6" w:name="_GoBack"/>
      <w:bookmarkEnd w:id="6"/>
    </w:p>
    <w:p w14:paraId="2F607800" w14:textId="64453568" w:rsidR="00F01CC6" w:rsidRPr="00697C7E" w:rsidRDefault="00F01CC6" w:rsidP="00F01CC6">
      <w:pPr>
        <w:widowControl w:val="0"/>
        <w:spacing w:before="0" w:afterLines="50" w:after="120"/>
        <w:jc w:val="both"/>
        <w:rPr>
          <w:rFonts w:eastAsia="等线" w:cs="Times New Roman"/>
          <w:b/>
          <w:kern w:val="2"/>
          <w:szCs w:val="24"/>
          <w:lang w:eastAsia="zh-CN"/>
        </w:rPr>
      </w:pPr>
      <w:r w:rsidRPr="00697C7E">
        <w:rPr>
          <w:rFonts w:eastAsia="等线" w:cs="Times New Roman"/>
          <w:b/>
          <w:kern w:val="2"/>
          <w:szCs w:val="24"/>
          <w:lang w:eastAsia="zh-CN"/>
        </w:rPr>
        <w:lastRenderedPageBreak/>
        <w:t>Table S4: Sensitivity analyses of maternal mild hypothyroidism with infant Bayley-III scores by the 2017 ATA guidelines in women without diseases during pregnancy</w:t>
      </w:r>
    </w:p>
    <w:tbl>
      <w:tblPr>
        <w:tblW w:w="10870" w:type="dxa"/>
        <w:jc w:val="center"/>
        <w:tblLook w:val="04A0" w:firstRow="1" w:lastRow="0" w:firstColumn="1" w:lastColumn="0" w:noHBand="0" w:noVBand="1"/>
      </w:tblPr>
      <w:tblGrid>
        <w:gridCol w:w="1096"/>
        <w:gridCol w:w="697"/>
        <w:gridCol w:w="1638"/>
        <w:gridCol w:w="2395"/>
        <w:gridCol w:w="1179"/>
        <w:gridCol w:w="291"/>
        <w:gridCol w:w="2395"/>
        <w:gridCol w:w="1179"/>
      </w:tblGrid>
      <w:tr w:rsidR="005324F3" w:rsidRPr="00697C7E" w14:paraId="1ADE5BCB" w14:textId="77777777" w:rsidTr="008B6768">
        <w:trPr>
          <w:trHeight w:val="258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FA5EF9" w14:textId="77777777" w:rsidR="00F01CC6" w:rsidRPr="00697C7E" w:rsidRDefault="00F01CC6" w:rsidP="00363E0C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</w:rPr>
              <w:t>Score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1A40A4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2E8050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D4165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</w:rPr>
              <w:t>Model 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B2B6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E9CB4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</w:rPr>
              <w:t>Model 2</w:t>
            </w:r>
          </w:p>
        </w:tc>
      </w:tr>
      <w:tr w:rsidR="005324F3" w:rsidRPr="00697C7E" w14:paraId="2DF9AF9E" w14:textId="77777777" w:rsidTr="008B6768">
        <w:trPr>
          <w:trHeight w:val="258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742946" w14:textId="77777777" w:rsidR="00F01CC6" w:rsidRPr="00697C7E" w:rsidRDefault="00F01CC6" w:rsidP="00363E0C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605AEB" w14:textId="77777777" w:rsidR="00F01CC6" w:rsidRPr="00697C7E" w:rsidRDefault="00F01CC6" w:rsidP="00363E0C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8C9FD8" w14:textId="77777777" w:rsidR="00F01CC6" w:rsidRPr="00697C7E" w:rsidRDefault="00F01CC6" w:rsidP="00363E0C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CFD54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</w:rPr>
              <w:t>β (95% CI</w:t>
            </w:r>
            <w:r w:rsidRPr="00697C7E"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F73E1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D5BF3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D519F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</w:rPr>
              <w:t>β (95% CI</w:t>
            </w:r>
            <w:r w:rsidRPr="00697C7E"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0FA28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</w:tr>
      <w:tr w:rsidR="005324F3" w:rsidRPr="00697C7E" w14:paraId="60C848AE" w14:textId="77777777" w:rsidTr="008B6768">
        <w:trPr>
          <w:trHeight w:val="258"/>
          <w:jc w:val="center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0734" w14:textId="77777777" w:rsidR="00F01CC6" w:rsidRPr="00697C7E" w:rsidRDefault="00F01CC6" w:rsidP="00363E0C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</w:rPr>
              <w:t>Cognition</w:t>
            </w:r>
          </w:p>
        </w:tc>
      </w:tr>
      <w:tr w:rsidR="005324F3" w:rsidRPr="00697C7E" w14:paraId="6390259A" w14:textId="77777777" w:rsidTr="008B6768">
        <w:trPr>
          <w:trHeight w:val="25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1F89" w14:textId="77777777" w:rsidR="00F01CC6" w:rsidRPr="00697C7E" w:rsidRDefault="00F01CC6" w:rsidP="00363E0C">
            <w:pPr>
              <w:spacing w:before="0" w:after="0"/>
              <w:ind w:firstLineChars="100" w:firstLine="210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D34A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95ED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15.82 (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68FC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54C0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3559" w14:textId="77777777" w:rsidR="00F01CC6" w:rsidRPr="00697C7E" w:rsidRDefault="00F01CC6" w:rsidP="00363E0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6AE1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0185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</w:p>
        </w:tc>
      </w:tr>
      <w:tr w:rsidR="005324F3" w:rsidRPr="00697C7E" w14:paraId="1FC91794" w14:textId="77777777" w:rsidTr="008B6768">
        <w:trPr>
          <w:trHeight w:val="25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806E" w14:textId="77777777" w:rsidR="00F01CC6" w:rsidRPr="00697C7E" w:rsidRDefault="00F01CC6" w:rsidP="00363E0C">
            <w:pPr>
              <w:spacing w:before="0" w:after="0"/>
              <w:ind w:firstLineChars="100" w:firstLine="210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S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BCA1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1698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15.66 (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C892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-0.17 (-0.85, 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4C8E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 xml:space="preserve">0.6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89F4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091E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-0.25 (-0.93, 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A113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 xml:space="preserve">0.481 </w:t>
            </w:r>
          </w:p>
        </w:tc>
      </w:tr>
      <w:tr w:rsidR="005324F3" w:rsidRPr="00697C7E" w14:paraId="5B8B2A01" w14:textId="77777777" w:rsidTr="008B6768">
        <w:trPr>
          <w:trHeight w:val="25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5768" w14:textId="77777777" w:rsidR="00F01CC6" w:rsidRPr="00697C7E" w:rsidRDefault="00F01CC6" w:rsidP="00363E0C">
            <w:pPr>
              <w:spacing w:before="0" w:after="0"/>
              <w:ind w:firstLineChars="100" w:firstLine="210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I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E951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90EB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15.06 (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75D1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-0.76 (-1.71, 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A2E1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 xml:space="preserve">0.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3DF3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4D33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-0.68 (-1.65, 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60AA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 xml:space="preserve">0.167 </w:t>
            </w:r>
          </w:p>
        </w:tc>
      </w:tr>
      <w:tr w:rsidR="005324F3" w:rsidRPr="00697C7E" w14:paraId="1BC6F8E7" w14:textId="77777777" w:rsidTr="008B6768">
        <w:trPr>
          <w:trHeight w:val="25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56D0" w14:textId="77777777" w:rsidR="00F01CC6" w:rsidRPr="00697C7E" w:rsidRDefault="00F01CC6" w:rsidP="00363E0C">
            <w:pPr>
              <w:spacing w:before="0" w:after="0"/>
              <w:ind w:firstLineChars="100" w:firstLine="210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12FF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ABA2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4E61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A1B4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2E49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93B2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B9BA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5324F3" w:rsidRPr="00697C7E" w14:paraId="3EE22B02" w14:textId="77777777" w:rsidTr="008B6768">
        <w:trPr>
          <w:trHeight w:val="258"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71B6" w14:textId="77777777" w:rsidR="00F01CC6" w:rsidRPr="00697C7E" w:rsidRDefault="00F01CC6" w:rsidP="00363E0C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</w:rPr>
              <w:t>Receptive communication</w:t>
            </w:r>
          </w:p>
        </w:tc>
      </w:tr>
      <w:tr w:rsidR="005324F3" w:rsidRPr="00697C7E" w14:paraId="42D4D350" w14:textId="77777777" w:rsidTr="008B6768">
        <w:trPr>
          <w:trHeight w:val="25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C80B" w14:textId="77777777" w:rsidR="00F01CC6" w:rsidRPr="00697C7E" w:rsidRDefault="00F01CC6" w:rsidP="00363E0C">
            <w:pPr>
              <w:spacing w:before="0" w:after="0"/>
              <w:ind w:firstLineChars="100" w:firstLine="210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F914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5F1C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11.44 (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B61F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B455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D807" w14:textId="77777777" w:rsidR="00F01CC6" w:rsidRPr="00697C7E" w:rsidRDefault="00F01CC6" w:rsidP="00363E0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5264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BBF8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</w:p>
        </w:tc>
      </w:tr>
      <w:tr w:rsidR="005324F3" w:rsidRPr="00697C7E" w14:paraId="3751E0D7" w14:textId="77777777" w:rsidTr="008B6768">
        <w:trPr>
          <w:trHeight w:val="25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8312" w14:textId="77777777" w:rsidR="00F01CC6" w:rsidRPr="00697C7E" w:rsidRDefault="00F01CC6" w:rsidP="00363E0C">
            <w:pPr>
              <w:spacing w:before="0" w:after="0"/>
              <w:ind w:firstLineChars="100" w:firstLine="210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S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2FAB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7CC8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10.78 (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A6FA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-0.66 (-1.36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7FA5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 xml:space="preserve">0.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8C1D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E1FC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-0.73 (-1.44, 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3E2B" w14:textId="69FACDFC" w:rsidR="00F01CC6" w:rsidRPr="00697C7E" w:rsidRDefault="008B6768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F01CC6"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 xml:space="preserve">0.044* </w:t>
            </w:r>
          </w:p>
        </w:tc>
      </w:tr>
      <w:tr w:rsidR="005324F3" w:rsidRPr="00697C7E" w14:paraId="7DE4226B" w14:textId="77777777" w:rsidTr="008B6768">
        <w:trPr>
          <w:trHeight w:val="25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6AFA" w14:textId="77777777" w:rsidR="00F01CC6" w:rsidRPr="00697C7E" w:rsidRDefault="00F01CC6" w:rsidP="00363E0C">
            <w:pPr>
              <w:spacing w:before="0" w:after="0"/>
              <w:ind w:firstLineChars="100" w:firstLine="210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I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CE9D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360D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10.75 (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6279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-0.69 (-1.66, 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75F5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 xml:space="preserve">0.1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DBBF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FA84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-0.66 (-1.65, 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6269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 xml:space="preserve">0.197 </w:t>
            </w:r>
          </w:p>
        </w:tc>
      </w:tr>
      <w:tr w:rsidR="005324F3" w:rsidRPr="00697C7E" w14:paraId="3C837D99" w14:textId="77777777" w:rsidTr="008B6768">
        <w:trPr>
          <w:trHeight w:val="25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5FA1" w14:textId="77777777" w:rsidR="00F01CC6" w:rsidRPr="00697C7E" w:rsidRDefault="00F01CC6" w:rsidP="00363E0C">
            <w:pPr>
              <w:spacing w:before="0" w:after="0"/>
              <w:ind w:firstLineChars="100" w:firstLine="210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6799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36B2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038A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7370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7345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E0E7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D8A9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5324F3" w:rsidRPr="00697C7E" w14:paraId="1E71C4D3" w14:textId="77777777" w:rsidTr="008B6768">
        <w:trPr>
          <w:trHeight w:val="258"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24E2" w14:textId="77777777" w:rsidR="00F01CC6" w:rsidRPr="00697C7E" w:rsidRDefault="00F01CC6" w:rsidP="00363E0C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</w:rPr>
              <w:t>Expressive communication</w:t>
            </w:r>
          </w:p>
        </w:tc>
      </w:tr>
      <w:tr w:rsidR="005324F3" w:rsidRPr="00697C7E" w14:paraId="079404F7" w14:textId="77777777" w:rsidTr="008B6768">
        <w:trPr>
          <w:trHeight w:val="25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9A83" w14:textId="77777777" w:rsidR="00F01CC6" w:rsidRPr="00697C7E" w:rsidRDefault="00F01CC6" w:rsidP="00363E0C">
            <w:pPr>
              <w:spacing w:before="0" w:after="0"/>
              <w:ind w:firstLineChars="100" w:firstLine="210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4E7C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BC0C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12.12 (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D965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EB03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81BE" w14:textId="77777777" w:rsidR="00F01CC6" w:rsidRPr="00697C7E" w:rsidRDefault="00F01CC6" w:rsidP="00363E0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43F2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6060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</w:p>
        </w:tc>
      </w:tr>
      <w:tr w:rsidR="005324F3" w:rsidRPr="00697C7E" w14:paraId="6F6DCF53" w14:textId="77777777" w:rsidTr="008B6768">
        <w:trPr>
          <w:trHeight w:val="25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3326" w14:textId="77777777" w:rsidR="00F01CC6" w:rsidRPr="00697C7E" w:rsidRDefault="00F01CC6" w:rsidP="00363E0C">
            <w:pPr>
              <w:spacing w:before="0" w:after="0"/>
              <w:ind w:firstLineChars="100" w:firstLine="210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S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1438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72E5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12.38 (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B121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0.25 (-0.51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1514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 xml:space="preserve">0.5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9528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E0CB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0.26 (-0.51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AD9B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 xml:space="preserve">0.507 </w:t>
            </w:r>
          </w:p>
        </w:tc>
      </w:tr>
      <w:tr w:rsidR="005324F3" w:rsidRPr="00697C7E" w14:paraId="138804BC" w14:textId="77777777" w:rsidTr="008B6768">
        <w:trPr>
          <w:trHeight w:val="25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8FF2" w14:textId="77777777" w:rsidR="00F01CC6" w:rsidRPr="00697C7E" w:rsidRDefault="00F01CC6" w:rsidP="00363E0C">
            <w:pPr>
              <w:spacing w:before="0" w:after="0"/>
              <w:ind w:firstLineChars="100" w:firstLine="210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I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2D3A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DCA5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11.81 (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5FDC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-0.31 (-1.37, 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646D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 xml:space="preserve">0.5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6A7D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FC6C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-0.12 (-1.21,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B239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 xml:space="preserve">0.828 </w:t>
            </w:r>
          </w:p>
        </w:tc>
      </w:tr>
      <w:tr w:rsidR="005324F3" w:rsidRPr="00697C7E" w14:paraId="5BBAECC1" w14:textId="77777777" w:rsidTr="008B6768">
        <w:trPr>
          <w:trHeight w:val="25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5379" w14:textId="77777777" w:rsidR="00F01CC6" w:rsidRPr="00697C7E" w:rsidRDefault="00F01CC6" w:rsidP="00363E0C">
            <w:pPr>
              <w:spacing w:before="0" w:after="0"/>
              <w:ind w:firstLineChars="100" w:firstLine="210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251E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D9C5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4DA9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FFDF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DFAF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15F7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72F5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5324F3" w:rsidRPr="00697C7E" w14:paraId="4A473506" w14:textId="77777777" w:rsidTr="008B6768">
        <w:trPr>
          <w:trHeight w:val="258"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9A75" w14:textId="77777777" w:rsidR="00F01CC6" w:rsidRPr="00697C7E" w:rsidRDefault="00F01CC6" w:rsidP="00363E0C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</w:rPr>
              <w:t>Fine motor</w:t>
            </w:r>
          </w:p>
        </w:tc>
      </w:tr>
      <w:tr w:rsidR="005324F3" w:rsidRPr="00697C7E" w14:paraId="28314ED1" w14:textId="77777777" w:rsidTr="008B6768">
        <w:trPr>
          <w:trHeight w:val="25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FBB3" w14:textId="77777777" w:rsidR="00F01CC6" w:rsidRPr="00697C7E" w:rsidRDefault="00F01CC6" w:rsidP="00363E0C">
            <w:pPr>
              <w:spacing w:before="0" w:after="0"/>
              <w:ind w:firstLineChars="100" w:firstLine="210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D7AB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AC90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13.18 (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EA4E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6B94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0446" w14:textId="77777777" w:rsidR="00F01CC6" w:rsidRPr="00697C7E" w:rsidRDefault="00F01CC6" w:rsidP="00363E0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E6D8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B826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</w:p>
        </w:tc>
      </w:tr>
      <w:tr w:rsidR="005324F3" w:rsidRPr="00697C7E" w14:paraId="782DBF72" w14:textId="77777777" w:rsidTr="008B6768">
        <w:trPr>
          <w:trHeight w:val="25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6692" w14:textId="77777777" w:rsidR="00F01CC6" w:rsidRPr="00697C7E" w:rsidRDefault="00F01CC6" w:rsidP="00363E0C">
            <w:pPr>
              <w:spacing w:before="0" w:after="0"/>
              <w:ind w:firstLineChars="100" w:firstLine="210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S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9CD2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FD73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13.16 (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2AD3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-0.03 (-0.57, 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B8D7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 xml:space="preserve">0.9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084A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E636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-0.12 (-0.66, 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6B9B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 xml:space="preserve">0.662 </w:t>
            </w:r>
          </w:p>
        </w:tc>
      </w:tr>
      <w:tr w:rsidR="005324F3" w:rsidRPr="00697C7E" w14:paraId="43A17E33" w14:textId="77777777" w:rsidTr="008B6768">
        <w:trPr>
          <w:trHeight w:val="25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63B7" w14:textId="77777777" w:rsidR="00F01CC6" w:rsidRPr="00697C7E" w:rsidRDefault="00F01CC6" w:rsidP="00363E0C">
            <w:pPr>
              <w:spacing w:before="0" w:after="0"/>
              <w:ind w:firstLineChars="100" w:firstLine="210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I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1B28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7F6F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12.88 (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9E1D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-0.31 (-1.06, 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A1BE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 xml:space="preserve">0.4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BC62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C495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-0.17 (-0.93, 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5ED2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 xml:space="preserve">0.665 </w:t>
            </w:r>
          </w:p>
        </w:tc>
      </w:tr>
      <w:tr w:rsidR="005324F3" w:rsidRPr="00697C7E" w14:paraId="638D1B14" w14:textId="77777777" w:rsidTr="008B6768">
        <w:trPr>
          <w:trHeight w:val="25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3130" w14:textId="77777777" w:rsidR="00F01CC6" w:rsidRPr="00697C7E" w:rsidRDefault="00F01CC6" w:rsidP="00363E0C">
            <w:pPr>
              <w:spacing w:before="0" w:after="0"/>
              <w:ind w:firstLineChars="100" w:firstLine="210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BCED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BCAB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CD88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92F9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5FFB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EE09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9E8C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5324F3" w:rsidRPr="00697C7E" w14:paraId="46883C8F" w14:textId="77777777" w:rsidTr="008B6768">
        <w:trPr>
          <w:trHeight w:val="258"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AD47" w14:textId="77777777" w:rsidR="00F01CC6" w:rsidRPr="00697C7E" w:rsidRDefault="00F01CC6" w:rsidP="00363E0C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</w:rPr>
              <w:t>Gross motor</w:t>
            </w:r>
          </w:p>
        </w:tc>
      </w:tr>
      <w:tr w:rsidR="005324F3" w:rsidRPr="00697C7E" w14:paraId="12E19C7E" w14:textId="77777777" w:rsidTr="008B6768">
        <w:trPr>
          <w:trHeight w:val="25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0387" w14:textId="77777777" w:rsidR="00F01CC6" w:rsidRPr="00697C7E" w:rsidRDefault="00F01CC6" w:rsidP="00363E0C">
            <w:pPr>
              <w:spacing w:before="0" w:after="0"/>
              <w:ind w:firstLineChars="100" w:firstLine="210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3A1E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7647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14.66 (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526A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976E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3885" w14:textId="77777777" w:rsidR="00F01CC6" w:rsidRPr="00697C7E" w:rsidRDefault="00F01CC6" w:rsidP="00363E0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0CD2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D192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</w:p>
        </w:tc>
      </w:tr>
      <w:tr w:rsidR="005324F3" w:rsidRPr="00697C7E" w14:paraId="1A0057B6" w14:textId="77777777" w:rsidTr="008B6768">
        <w:trPr>
          <w:trHeight w:val="25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4811" w14:textId="77777777" w:rsidR="00F01CC6" w:rsidRPr="00697C7E" w:rsidRDefault="00F01CC6" w:rsidP="00363E0C">
            <w:pPr>
              <w:spacing w:before="0" w:after="0"/>
              <w:ind w:firstLineChars="100" w:firstLine="210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S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9A27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AC3F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13.56 (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E43F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0.08 (-0.5, 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2C5D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 xml:space="preserve">0.7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BFB5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4703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0.02 (-0.57, 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2A23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 xml:space="preserve">0.959 </w:t>
            </w:r>
          </w:p>
        </w:tc>
      </w:tr>
      <w:tr w:rsidR="005324F3" w:rsidRPr="00697C7E" w14:paraId="4AC22F68" w14:textId="77777777" w:rsidTr="008B6768">
        <w:trPr>
          <w:trHeight w:val="25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902D" w14:textId="77777777" w:rsidR="00F01CC6" w:rsidRPr="00697C7E" w:rsidRDefault="00F01CC6" w:rsidP="00363E0C">
            <w:pPr>
              <w:spacing w:before="0" w:after="0"/>
              <w:ind w:firstLineChars="100" w:firstLine="210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I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C484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08AB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13.25 (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66C1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-1.02 (-1.82, -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E3D7" w14:textId="084E9940" w:rsidR="00F01CC6" w:rsidRPr="00697C7E" w:rsidRDefault="008B6768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 xml:space="preserve">  </w:t>
            </w:r>
            <w:r w:rsidR="00F01CC6"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 xml:space="preserve">0.014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6DF8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AC24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-0.95 (-1.77, -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D43F" w14:textId="4A59D982" w:rsidR="00F01CC6" w:rsidRPr="00697C7E" w:rsidRDefault="008B6768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 xml:space="preserve">  </w:t>
            </w:r>
            <w:r w:rsidR="00F01CC6"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 xml:space="preserve">0.023* </w:t>
            </w:r>
          </w:p>
        </w:tc>
      </w:tr>
      <w:tr w:rsidR="005324F3" w:rsidRPr="00697C7E" w14:paraId="585D1684" w14:textId="77777777" w:rsidTr="008B6768">
        <w:trPr>
          <w:trHeight w:val="271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17D4E" w14:textId="77777777" w:rsidR="00F01CC6" w:rsidRPr="00697C7E" w:rsidRDefault="00F01CC6" w:rsidP="00363E0C">
            <w:pPr>
              <w:spacing w:before="0" w:after="0"/>
              <w:ind w:firstLineChars="100" w:firstLine="210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O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0C89E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D207A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3C250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2304F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417D8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3AECF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60010" w14:textId="77777777" w:rsidR="00F01CC6" w:rsidRPr="00697C7E" w:rsidRDefault="00F01CC6" w:rsidP="00363E0C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697C7E">
              <w:rPr>
                <w:rFonts w:eastAsia="等线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</w:tbl>
    <w:p w14:paraId="79D55F86" w14:textId="77777777" w:rsidR="00363E0C" w:rsidRPr="00697C7E" w:rsidRDefault="00363E0C" w:rsidP="00363E0C">
      <w:pPr>
        <w:widowControl w:val="0"/>
        <w:spacing w:beforeLines="50" w:after="0" w:line="240" w:lineRule="exact"/>
        <w:jc w:val="both"/>
        <w:rPr>
          <w:rFonts w:eastAsia="等线" w:cs="Times New Roman"/>
          <w:bCs/>
          <w:kern w:val="2"/>
          <w:szCs w:val="24"/>
          <w:lang w:eastAsia="zh-CN"/>
        </w:rPr>
      </w:pPr>
      <w:r w:rsidRPr="00697C7E">
        <w:rPr>
          <w:rFonts w:eastAsia="等线" w:cs="Times New Roman"/>
          <w:bCs/>
          <w:kern w:val="2"/>
          <w:szCs w:val="24"/>
          <w:lang w:eastAsia="zh-CN"/>
        </w:rPr>
        <w:t>Model 1: crude</w:t>
      </w:r>
    </w:p>
    <w:p w14:paraId="09BE9317" w14:textId="368D8D07" w:rsidR="00363E0C" w:rsidRPr="00697C7E" w:rsidRDefault="00363E0C" w:rsidP="00363E0C">
      <w:pPr>
        <w:spacing w:before="0" w:after="0" w:line="240" w:lineRule="exact"/>
        <w:rPr>
          <w:rFonts w:eastAsia="等线" w:cs="Times New Roman"/>
          <w:bCs/>
          <w:szCs w:val="24"/>
        </w:rPr>
      </w:pPr>
      <w:r w:rsidRPr="00697C7E">
        <w:rPr>
          <w:rFonts w:eastAsia="等线" w:cs="Times New Roman"/>
          <w:bCs/>
          <w:kern w:val="2"/>
          <w:szCs w:val="24"/>
          <w:lang w:eastAsia="zh-CN"/>
        </w:rPr>
        <w:t xml:space="preserve">Model 2: </w:t>
      </w:r>
      <w:r w:rsidRPr="00697C7E">
        <w:rPr>
          <w:rFonts w:eastAsia="宋体" w:cs="Times New Roman"/>
          <w:bCs/>
          <w:szCs w:val="24"/>
        </w:rPr>
        <w:t xml:space="preserve">adjusted for </w:t>
      </w:r>
      <w:r w:rsidRPr="00697C7E">
        <w:rPr>
          <w:rFonts w:eastAsia="等线" w:cs="Times New Roman"/>
          <w:color w:val="000000"/>
          <w:szCs w:val="24"/>
        </w:rPr>
        <w:t xml:space="preserve">childbearing age, pre-pregnancy BMI, parity, </w:t>
      </w:r>
      <w:r w:rsidRPr="00697C7E">
        <w:rPr>
          <w:rFonts w:eastAsia="等线" w:cs="Times New Roman"/>
          <w:bCs/>
          <w:szCs w:val="24"/>
        </w:rPr>
        <w:t>mode of conception,</w:t>
      </w:r>
      <w:r w:rsidRPr="00697C7E">
        <w:rPr>
          <w:rFonts w:eastAsia="等线" w:cs="Times New Roman"/>
          <w:color w:val="000000"/>
          <w:szCs w:val="24"/>
        </w:rPr>
        <w:t xml:space="preserve"> maternal education, sex of infants</w:t>
      </w:r>
    </w:p>
    <w:p w14:paraId="6F1D931F" w14:textId="77777777" w:rsidR="00363E0C" w:rsidRPr="00697C7E" w:rsidRDefault="00363E0C" w:rsidP="00363E0C">
      <w:pPr>
        <w:spacing w:before="0" w:after="0" w:line="240" w:lineRule="exact"/>
        <w:rPr>
          <w:rFonts w:eastAsia="等线" w:cs="Times New Roman"/>
          <w:bCs/>
          <w:kern w:val="2"/>
          <w:szCs w:val="24"/>
          <w:lang w:eastAsia="zh-CN"/>
        </w:rPr>
      </w:pPr>
      <w:r w:rsidRPr="00697C7E">
        <w:rPr>
          <w:rFonts w:eastAsia="等线" w:cs="Times New Roman"/>
          <w:bCs/>
          <w:kern w:val="2"/>
          <w:szCs w:val="24"/>
          <w:lang w:eastAsia="zh-CN"/>
        </w:rPr>
        <w:t xml:space="preserve">Abbreviations: CI, confidence interval; ET, </w:t>
      </w:r>
      <w:proofErr w:type="spellStart"/>
      <w:r w:rsidRPr="00697C7E">
        <w:rPr>
          <w:rFonts w:eastAsia="等线" w:cs="Times New Roman"/>
          <w:bCs/>
          <w:kern w:val="2"/>
          <w:szCs w:val="24"/>
          <w:lang w:eastAsia="zh-CN"/>
        </w:rPr>
        <w:t>euthyroidism</w:t>
      </w:r>
      <w:proofErr w:type="spellEnd"/>
      <w:r w:rsidRPr="00697C7E">
        <w:rPr>
          <w:rFonts w:eastAsia="等线" w:cs="Times New Roman"/>
          <w:bCs/>
          <w:kern w:val="2"/>
          <w:szCs w:val="24"/>
          <w:lang w:eastAsia="zh-CN"/>
        </w:rPr>
        <w:t>; SCH, subclinical hypothyroidism; OH, overt hypothyroidism; IH, isolated hypothyroxinemia</w:t>
      </w:r>
    </w:p>
    <w:p w14:paraId="1ABEA631" w14:textId="75E1F054" w:rsidR="00F01CC6" w:rsidRPr="00F01CC6" w:rsidRDefault="00363E0C" w:rsidP="00363E0C">
      <w:pPr>
        <w:widowControl w:val="0"/>
        <w:spacing w:before="0" w:afterLines="50" w:after="120"/>
        <w:jc w:val="both"/>
        <w:rPr>
          <w:rFonts w:eastAsia="等线" w:cs="Times New Roman"/>
          <w:bCs/>
          <w:kern w:val="2"/>
          <w:szCs w:val="24"/>
          <w:lang w:eastAsia="zh-CN"/>
        </w:rPr>
      </w:pPr>
      <w:r w:rsidRPr="00697C7E">
        <w:rPr>
          <w:rFonts w:eastAsia="等线" w:cs="Times New Roman"/>
          <w:bCs/>
          <w:kern w:val="2"/>
          <w:szCs w:val="24"/>
          <w:lang w:eastAsia="zh-CN"/>
        </w:rPr>
        <w:t>*</w:t>
      </w:r>
      <w:r w:rsidRPr="00697C7E">
        <w:rPr>
          <w:rFonts w:eastAsia="等线" w:cs="Times New Roman"/>
          <w:bCs/>
          <w:i/>
          <w:iCs/>
          <w:kern w:val="2"/>
          <w:szCs w:val="24"/>
          <w:lang w:eastAsia="zh-CN"/>
        </w:rPr>
        <w:t>P</w:t>
      </w:r>
      <w:r w:rsidRPr="00697C7E">
        <w:rPr>
          <w:rFonts w:eastAsia="等线" w:cs="Times New Roman"/>
          <w:bCs/>
          <w:kern w:val="2"/>
          <w:szCs w:val="24"/>
          <w:lang w:eastAsia="zh-CN"/>
        </w:rPr>
        <w:t xml:space="preserve"> value &lt;0.05</w:t>
      </w:r>
    </w:p>
    <w:sectPr w:rsidR="00F01CC6" w:rsidRPr="00F01CC6" w:rsidSect="00C15FE9">
      <w:headerReference w:type="even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2AF34F" w14:textId="77777777" w:rsidR="0091054A" w:rsidRDefault="0091054A" w:rsidP="00117666">
      <w:pPr>
        <w:spacing w:after="0"/>
      </w:pPr>
      <w:r>
        <w:separator/>
      </w:r>
    </w:p>
  </w:endnote>
  <w:endnote w:type="continuationSeparator" w:id="0">
    <w:p w14:paraId="22F241FE" w14:textId="77777777" w:rsidR="0091054A" w:rsidRDefault="0091054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4636CF" w:rsidRPr="00577C4C" w:rsidRDefault="004636CF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4636CF" w:rsidRPr="00577C4C" w:rsidRDefault="004636C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4636CF" w:rsidRPr="00577C4C" w:rsidRDefault="004636CF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636CF" w:rsidRPr="00577C4C" w:rsidRDefault="004636C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1F611B" w14:textId="27D51D7A" w:rsidR="004636CF" w:rsidRDefault="004636CF" w:rsidP="007E597B">
    <w:pPr>
      <w:pStyle w:val="af5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lang w:val="zh-CN" w:eastAsia="zh-CN"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920EED" w14:textId="77777777" w:rsidR="0091054A" w:rsidRDefault="0091054A" w:rsidP="00117666">
      <w:pPr>
        <w:spacing w:after="0"/>
      </w:pPr>
      <w:r>
        <w:separator/>
      </w:r>
    </w:p>
  </w:footnote>
  <w:footnote w:type="continuationSeparator" w:id="0">
    <w:p w14:paraId="017D6A73" w14:textId="77777777" w:rsidR="0091054A" w:rsidRDefault="0091054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4636CF" w:rsidRPr="009151AA" w:rsidRDefault="004636C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4636CF" w:rsidRDefault="004636CF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1E6F"/>
    <w:rsid w:val="00177D84"/>
    <w:rsid w:val="001C3A76"/>
    <w:rsid w:val="001D2DCC"/>
    <w:rsid w:val="00267D18"/>
    <w:rsid w:val="00274347"/>
    <w:rsid w:val="00282E67"/>
    <w:rsid w:val="002868E2"/>
    <w:rsid w:val="002869C3"/>
    <w:rsid w:val="002936E4"/>
    <w:rsid w:val="002B4A57"/>
    <w:rsid w:val="002C74CA"/>
    <w:rsid w:val="002D0180"/>
    <w:rsid w:val="003123F4"/>
    <w:rsid w:val="003544FB"/>
    <w:rsid w:val="00363E0C"/>
    <w:rsid w:val="003C23BA"/>
    <w:rsid w:val="003D2F2D"/>
    <w:rsid w:val="003F7503"/>
    <w:rsid w:val="00401590"/>
    <w:rsid w:val="004163DC"/>
    <w:rsid w:val="00447801"/>
    <w:rsid w:val="00452E9C"/>
    <w:rsid w:val="004636CF"/>
    <w:rsid w:val="004735C8"/>
    <w:rsid w:val="004947A6"/>
    <w:rsid w:val="004961FF"/>
    <w:rsid w:val="004F64F8"/>
    <w:rsid w:val="00517A89"/>
    <w:rsid w:val="005250F2"/>
    <w:rsid w:val="005324F3"/>
    <w:rsid w:val="00593EEA"/>
    <w:rsid w:val="005A5EEE"/>
    <w:rsid w:val="006375C7"/>
    <w:rsid w:val="00654E8F"/>
    <w:rsid w:val="00660D05"/>
    <w:rsid w:val="006820B1"/>
    <w:rsid w:val="00697C7E"/>
    <w:rsid w:val="006B7D14"/>
    <w:rsid w:val="00701727"/>
    <w:rsid w:val="00704E75"/>
    <w:rsid w:val="0070566C"/>
    <w:rsid w:val="00714C50"/>
    <w:rsid w:val="00725A7D"/>
    <w:rsid w:val="007501BE"/>
    <w:rsid w:val="00790BB3"/>
    <w:rsid w:val="007A38BF"/>
    <w:rsid w:val="007C206C"/>
    <w:rsid w:val="007E597B"/>
    <w:rsid w:val="007F25F6"/>
    <w:rsid w:val="00814467"/>
    <w:rsid w:val="00817DD6"/>
    <w:rsid w:val="0083759F"/>
    <w:rsid w:val="008815D4"/>
    <w:rsid w:val="00885156"/>
    <w:rsid w:val="008B3CEA"/>
    <w:rsid w:val="008B6768"/>
    <w:rsid w:val="0090573F"/>
    <w:rsid w:val="0091054A"/>
    <w:rsid w:val="00911468"/>
    <w:rsid w:val="009151AA"/>
    <w:rsid w:val="0093429D"/>
    <w:rsid w:val="00943573"/>
    <w:rsid w:val="00964134"/>
    <w:rsid w:val="00970F7D"/>
    <w:rsid w:val="00994A3D"/>
    <w:rsid w:val="009C2B12"/>
    <w:rsid w:val="009D3F31"/>
    <w:rsid w:val="00A174D9"/>
    <w:rsid w:val="00AA4D24"/>
    <w:rsid w:val="00AB6715"/>
    <w:rsid w:val="00AC52DF"/>
    <w:rsid w:val="00AC7309"/>
    <w:rsid w:val="00AF7C6E"/>
    <w:rsid w:val="00B1671E"/>
    <w:rsid w:val="00B233C4"/>
    <w:rsid w:val="00B25EB8"/>
    <w:rsid w:val="00B37F4D"/>
    <w:rsid w:val="00B97FCE"/>
    <w:rsid w:val="00C15FE9"/>
    <w:rsid w:val="00C52A7B"/>
    <w:rsid w:val="00C56BAF"/>
    <w:rsid w:val="00C679AA"/>
    <w:rsid w:val="00C75972"/>
    <w:rsid w:val="00C82162"/>
    <w:rsid w:val="00CD066B"/>
    <w:rsid w:val="00CE4FEE"/>
    <w:rsid w:val="00CE638E"/>
    <w:rsid w:val="00CF29E2"/>
    <w:rsid w:val="00D060CF"/>
    <w:rsid w:val="00D33E70"/>
    <w:rsid w:val="00DB59C3"/>
    <w:rsid w:val="00DC259A"/>
    <w:rsid w:val="00DE23E8"/>
    <w:rsid w:val="00E32939"/>
    <w:rsid w:val="00E52377"/>
    <w:rsid w:val="00E537AD"/>
    <w:rsid w:val="00E64E17"/>
    <w:rsid w:val="00E866C9"/>
    <w:rsid w:val="00EA3D3C"/>
    <w:rsid w:val="00EC090A"/>
    <w:rsid w:val="00ED14D8"/>
    <w:rsid w:val="00ED20B5"/>
    <w:rsid w:val="00F01CC6"/>
    <w:rsid w:val="00F46900"/>
    <w:rsid w:val="00F61D89"/>
    <w:rsid w:val="00FA636A"/>
    <w:rsid w:val="00FE5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5324F3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088A57F-0919-44D2-A89F-EA737587D6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5</Pages>
  <Words>1312</Words>
  <Characters>7485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聪 刘</cp:lastModifiedBy>
  <cp:revision>4</cp:revision>
  <cp:lastPrinted>2013-10-03T12:51:00Z</cp:lastPrinted>
  <dcterms:created xsi:type="dcterms:W3CDTF">2022-06-07T03:33:00Z</dcterms:created>
  <dcterms:modified xsi:type="dcterms:W3CDTF">2022-06-07T07:12:00Z</dcterms:modified>
</cp:coreProperties>
</file>